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02867136" w14:textId="1373870A" w:rsidR="00982860" w:rsidRDefault="00982860" w:rsidP="00414EA4">
      <w:pPr>
        <w:rPr>
          <w:rFonts w:eastAsiaTheme="minorHAnsi"/>
          <w:sz w:val="24"/>
          <w:szCs w:val="24"/>
          <w:lang w:val="en-RS"/>
        </w:rPr>
      </w:pPr>
      <w:proofErr w:type="spellStart"/>
      <w:r w:rsidRPr="00990685">
        <w:rPr>
          <w:rFonts w:eastAsiaTheme="minorHAnsi"/>
          <w:b/>
          <w:bCs/>
          <w:i/>
          <w:iCs/>
          <w:sz w:val="24"/>
          <w:szCs w:val="24"/>
        </w:rPr>
        <w:t>Apendix</w:t>
      </w:r>
      <w:proofErr w:type="spellEnd"/>
      <w:r w:rsidRPr="00990685">
        <w:rPr>
          <w:rFonts w:eastAsiaTheme="minorHAnsi"/>
          <w:b/>
          <w:bCs/>
          <w:i/>
          <w:iCs/>
          <w:sz w:val="24"/>
          <w:szCs w:val="24"/>
        </w:rPr>
        <w:t xml:space="preserve"> </w:t>
      </w:r>
      <w:r w:rsidR="009A16B6" w:rsidRPr="00990685">
        <w:rPr>
          <w:rFonts w:eastAsiaTheme="minorHAnsi"/>
          <w:b/>
          <w:bCs/>
          <w:i/>
          <w:iCs/>
          <w:sz w:val="24"/>
          <w:szCs w:val="24"/>
        </w:rPr>
        <w:t>B</w:t>
      </w:r>
      <w:r w:rsidR="00414EA4" w:rsidRPr="00990685">
        <w:rPr>
          <w:rFonts w:eastAsiaTheme="minorHAnsi"/>
          <w:b/>
          <w:bCs/>
          <w:i/>
          <w:iCs/>
          <w:sz w:val="24"/>
          <w:szCs w:val="24"/>
        </w:rPr>
        <w:t>.</w:t>
      </w:r>
      <w:r w:rsidR="00414EA4" w:rsidRPr="00414EA4">
        <w:rPr>
          <w:rFonts w:eastAsiaTheme="minorHAnsi"/>
          <w:sz w:val="24"/>
          <w:szCs w:val="24"/>
          <w:lang w:val="en-RS"/>
        </w:rPr>
        <w:t xml:space="preserve"> </w:t>
      </w:r>
      <w:r w:rsidR="006A774C" w:rsidRPr="00982860">
        <w:rPr>
          <w:rFonts w:eastAsiaTheme="minorHAnsi"/>
          <w:kern w:val="2"/>
          <w:sz w:val="24"/>
          <w:szCs w:val="24"/>
          <w:lang w:val="en-RS"/>
          <w14:ligatures w14:val="standardContextual"/>
        </w:rPr>
        <w:t>Peripheral Nerve Surgery Quality of Life</w:t>
      </w:r>
      <w:r w:rsidR="006A774C" w:rsidRPr="006A774C">
        <w:rPr>
          <w:rFonts w:eastAsiaTheme="minorHAnsi"/>
          <w:kern w:val="2"/>
          <w:sz w:val="24"/>
          <w:szCs w:val="24"/>
          <w:lang w:val="en-RS"/>
          <w14:ligatures w14:val="standardContextual"/>
        </w:rPr>
        <w:t xml:space="preserve"> </w:t>
      </w:r>
      <w:r w:rsidR="006A774C">
        <w:rPr>
          <w:rFonts w:eastAsiaTheme="minorHAnsi"/>
          <w:kern w:val="2"/>
          <w:sz w:val="24"/>
          <w:szCs w:val="24"/>
          <w:lang w:val="en-RS"/>
          <w14:ligatures w14:val="standardContextual"/>
        </w:rPr>
        <w:t>(</w:t>
      </w:r>
      <w:r w:rsidR="006A774C" w:rsidRPr="006A774C">
        <w:rPr>
          <w:rFonts w:eastAsiaTheme="minorHAnsi"/>
          <w:kern w:val="2"/>
          <w:sz w:val="24"/>
          <w:szCs w:val="24"/>
          <w:lang w:val="en-RS"/>
          <w14:ligatures w14:val="standardContextual"/>
        </w:rPr>
        <w:t>PNSQoL</w:t>
      </w:r>
      <w:r w:rsidR="006A774C" w:rsidRPr="00982860">
        <w:rPr>
          <w:rFonts w:eastAsiaTheme="minorHAnsi"/>
          <w:kern w:val="2"/>
          <w:sz w:val="24"/>
          <w:szCs w:val="24"/>
          <w:lang w:val="en-RS"/>
          <w14:ligatures w14:val="standardContextual"/>
        </w:rPr>
        <w:t xml:space="preserve">) </w:t>
      </w:r>
      <w:r w:rsidR="00414EA4" w:rsidRPr="00414EA4">
        <w:rPr>
          <w:rFonts w:eastAsiaTheme="minorHAnsi"/>
          <w:sz w:val="24"/>
          <w:szCs w:val="24"/>
          <w:lang w:val="en-RS"/>
        </w:rPr>
        <w:t>questionnaire</w:t>
      </w:r>
      <w:r w:rsidR="00414EA4">
        <w:rPr>
          <w:rFonts w:eastAsiaTheme="minorHAnsi"/>
          <w:sz w:val="24"/>
          <w:szCs w:val="24"/>
          <w:lang w:val="en-RS"/>
        </w:rPr>
        <w:t>.</w:t>
      </w:r>
    </w:p>
    <w:p w14:paraId="79D81555" w14:textId="77777777" w:rsidR="00D27FEE" w:rsidRPr="00D27FEE" w:rsidRDefault="00D27FEE" w:rsidP="00D27FEE">
      <w:pPr>
        <w:rPr>
          <w:rFonts w:eastAsiaTheme="minorHAnsi"/>
          <w:sz w:val="24"/>
          <w:szCs w:val="24"/>
          <w:lang w:val="en-RS"/>
        </w:rPr>
      </w:pPr>
      <w:r w:rsidRPr="00D27FEE">
        <w:rPr>
          <w:rFonts w:eastAsiaTheme="minorHAnsi"/>
          <w:sz w:val="24"/>
          <w:szCs w:val="24"/>
          <w:lang w:val="en-RS"/>
        </w:rPr>
        <w:t>Peripheral Nerve Surgery Quality of Life (PNSQoL) questionnaire is an original questionnaire designed by the authors (Clinic for Neurosurgery, University Clinical Centre of Serbia) to improve quality of life (QoL) assessment in patients undergoing upper and/or lower extremity peripheral nerve surgery (PNS).</w:t>
      </w:r>
    </w:p>
    <w:p w14:paraId="2840B28F" w14:textId="77777777" w:rsidR="00D27FEE" w:rsidRDefault="00D27FEE" w:rsidP="00D27FEE">
      <w:pPr>
        <w:rPr>
          <w:rFonts w:eastAsiaTheme="minorHAnsi"/>
          <w:b/>
          <w:bCs/>
          <w:sz w:val="24"/>
          <w:szCs w:val="24"/>
          <w:lang w:val="en-RS"/>
        </w:rPr>
      </w:pPr>
      <w:r w:rsidRPr="00D27FEE">
        <w:rPr>
          <w:rFonts w:eastAsiaTheme="minorHAnsi"/>
          <w:sz w:val="24"/>
          <w:szCs w:val="24"/>
          <w:lang w:val="en-RS"/>
        </w:rPr>
        <w:t>The questionnaire provides a structured evaluation of a patient's ability to perform daily activities, social interactions, professional engagement, and overall satisfaction with their condition before and/or after surgery. Questions 13, 14, and 15 explicitly differentiate between a patient's state before or after surgery.</w:t>
      </w:r>
    </w:p>
    <w:p w14:paraId="23929284" w14:textId="2B20E6BD" w:rsidR="00D27FEE" w:rsidRPr="00D27FEE" w:rsidRDefault="00D27FEE" w:rsidP="00D27FEE">
      <w:pPr>
        <w:rPr>
          <w:rFonts w:eastAsiaTheme="minorHAnsi"/>
          <w:sz w:val="24"/>
          <w:szCs w:val="24"/>
          <w:lang w:val="en-RS"/>
        </w:rPr>
      </w:pPr>
      <w:r w:rsidRPr="00D27FEE">
        <w:rPr>
          <w:rFonts w:eastAsiaTheme="minorHAnsi"/>
          <w:sz w:val="24"/>
          <w:szCs w:val="24"/>
          <w:lang w:val="en-RS"/>
        </w:rPr>
        <w:t>The score ranges from 0-80, with higher scores indicating better QoL. For descriptive interpretation, postoperative scores were additionally categorized as</w:t>
      </w:r>
      <w:r w:rsidRPr="00D27FEE">
        <w:rPr>
          <w:rFonts w:eastAsiaTheme="minorHAnsi"/>
          <w:sz w:val="24"/>
          <w:szCs w:val="24"/>
        </w:rPr>
        <w:t xml:space="preserve"> </w:t>
      </w:r>
      <w:r w:rsidRPr="00D27FEE">
        <w:rPr>
          <w:rFonts w:eastAsiaTheme="minorHAnsi"/>
          <w:sz w:val="24"/>
          <w:szCs w:val="24"/>
          <w:lang w:val="en-RS"/>
        </w:rPr>
        <w:t>poor (0–40),</w:t>
      </w:r>
      <w:r w:rsidRPr="00D27FEE">
        <w:rPr>
          <w:rFonts w:eastAsiaTheme="minorHAnsi"/>
          <w:sz w:val="24"/>
          <w:szCs w:val="24"/>
        </w:rPr>
        <w:t xml:space="preserve"> </w:t>
      </w:r>
      <w:r w:rsidRPr="00D27FEE">
        <w:rPr>
          <w:rFonts w:eastAsiaTheme="minorHAnsi"/>
          <w:sz w:val="24"/>
          <w:szCs w:val="24"/>
          <w:lang w:val="en-RS"/>
        </w:rPr>
        <w:t>fair (40–50),</w:t>
      </w:r>
      <w:r w:rsidRPr="00D27FEE">
        <w:rPr>
          <w:rFonts w:eastAsiaTheme="minorHAnsi"/>
          <w:sz w:val="24"/>
          <w:szCs w:val="24"/>
        </w:rPr>
        <w:t xml:space="preserve"> </w:t>
      </w:r>
      <w:r w:rsidRPr="00D27FEE">
        <w:rPr>
          <w:rFonts w:eastAsiaTheme="minorHAnsi"/>
          <w:sz w:val="24"/>
          <w:szCs w:val="24"/>
          <w:lang w:val="en-RS"/>
        </w:rPr>
        <w:t>good (50–60),</w:t>
      </w:r>
      <w:r w:rsidRPr="00D27FEE">
        <w:rPr>
          <w:rFonts w:eastAsiaTheme="minorHAnsi"/>
          <w:sz w:val="24"/>
          <w:szCs w:val="24"/>
        </w:rPr>
        <w:t xml:space="preserve"> </w:t>
      </w:r>
      <w:r w:rsidRPr="00D27FEE">
        <w:rPr>
          <w:rFonts w:eastAsiaTheme="minorHAnsi"/>
          <w:sz w:val="24"/>
          <w:szCs w:val="24"/>
          <w:lang w:val="en-RS"/>
        </w:rPr>
        <w:t>very good (60–70), and</w:t>
      </w:r>
      <w:r w:rsidRPr="00D27FEE">
        <w:rPr>
          <w:rFonts w:eastAsiaTheme="minorHAnsi"/>
          <w:sz w:val="24"/>
          <w:szCs w:val="24"/>
        </w:rPr>
        <w:t xml:space="preserve"> </w:t>
      </w:r>
      <w:r w:rsidRPr="00D27FEE">
        <w:rPr>
          <w:rFonts w:eastAsiaTheme="minorHAnsi"/>
          <w:sz w:val="24"/>
          <w:szCs w:val="24"/>
          <w:lang w:val="en-RS"/>
        </w:rPr>
        <w:t xml:space="preserve">excellent (70–80). All answers must be provided </w:t>
      </w:r>
      <w:r>
        <w:rPr>
          <w:rFonts w:eastAsiaTheme="minorHAnsi"/>
          <w:sz w:val="24"/>
          <w:szCs w:val="24"/>
          <w:lang w:val="en-RS"/>
        </w:rPr>
        <w:t xml:space="preserve">for the score </w:t>
      </w:r>
      <w:r w:rsidRPr="00D27FEE">
        <w:rPr>
          <w:rFonts w:eastAsiaTheme="minorHAnsi"/>
          <w:sz w:val="24"/>
          <w:szCs w:val="24"/>
          <w:lang w:val="en-RS"/>
        </w:rPr>
        <w:t>to be valid.</w:t>
      </w:r>
    </w:p>
    <w:p w14:paraId="251A37B6" w14:textId="31CFB5C5" w:rsidR="00D27FEE" w:rsidRPr="00D27FEE" w:rsidRDefault="00D27FEE" w:rsidP="00414EA4">
      <w:pPr>
        <w:rPr>
          <w:rFonts w:eastAsiaTheme="minorHAnsi"/>
          <w:b/>
          <w:bCs/>
          <w:sz w:val="24"/>
          <w:szCs w:val="24"/>
          <w:lang w:val="en-RS"/>
        </w:rPr>
      </w:pPr>
      <w:r w:rsidRPr="00D27FEE">
        <w:rPr>
          <w:rFonts w:eastAsiaTheme="minorHAnsi"/>
          <w:sz w:val="24"/>
          <w:szCs w:val="24"/>
          <w:lang w:val="en-RS"/>
        </w:rPr>
        <w:t>The patients in this study completed the</w:t>
      </w:r>
      <w:r>
        <w:rPr>
          <w:rFonts w:eastAsiaTheme="minorHAnsi"/>
          <w:sz w:val="24"/>
          <w:szCs w:val="24"/>
          <w:lang w:val="en-RS"/>
        </w:rPr>
        <w:t xml:space="preserve"> </w:t>
      </w:r>
      <w:r w:rsidRPr="00D27FEE">
        <w:rPr>
          <w:rFonts w:eastAsiaTheme="minorHAnsi"/>
          <w:sz w:val="24"/>
          <w:szCs w:val="24"/>
          <w:lang w:val="en-RS"/>
        </w:rPr>
        <w:t xml:space="preserve">Serbian version </w:t>
      </w:r>
      <w:r>
        <w:rPr>
          <w:rFonts w:eastAsiaTheme="minorHAnsi"/>
          <w:sz w:val="24"/>
          <w:szCs w:val="24"/>
          <w:lang w:val="en-RS"/>
        </w:rPr>
        <w:t xml:space="preserve">of the </w:t>
      </w:r>
      <w:r w:rsidRPr="00D27FEE">
        <w:rPr>
          <w:rFonts w:eastAsiaTheme="minorHAnsi"/>
          <w:sz w:val="24"/>
          <w:szCs w:val="24"/>
          <w:lang w:val="en-RS"/>
        </w:rPr>
        <w:t>PNSQoL questionnaire</w:t>
      </w:r>
      <w:r>
        <w:rPr>
          <w:rFonts w:eastAsiaTheme="minorHAnsi"/>
          <w:sz w:val="24"/>
          <w:szCs w:val="24"/>
          <w:lang w:val="en-RS"/>
        </w:rPr>
        <w:t>.</w:t>
      </w:r>
    </w:p>
    <w:p w14:paraId="575B1B9C" w14:textId="76B1D678" w:rsidR="00982860" w:rsidRPr="006A774C" w:rsidRDefault="00982860" w:rsidP="00982860">
      <w:pPr>
        <w:jc w:val="center"/>
        <w:rPr>
          <w:rFonts w:eastAsiaTheme="minorHAnsi"/>
          <w:b/>
          <w:bCs/>
          <w:kern w:val="2"/>
          <w:sz w:val="24"/>
          <w:szCs w:val="36"/>
          <w:lang w:val="en-RS"/>
          <w14:ligatures w14:val="standardContextual"/>
        </w:rPr>
      </w:pPr>
      <w:r w:rsidRPr="006A774C">
        <w:rPr>
          <w:rFonts w:eastAsiaTheme="minorHAnsi"/>
          <w:b/>
          <w:bCs/>
          <w:kern w:val="2"/>
          <w:sz w:val="24"/>
          <w:szCs w:val="36"/>
          <w:lang w:val="en-RS"/>
          <w14:ligatures w14:val="standardContextual"/>
        </w:rPr>
        <w:t>PNSQ</w:t>
      </w:r>
      <w:r w:rsidR="00742112" w:rsidRPr="006A774C">
        <w:rPr>
          <w:rFonts w:eastAsiaTheme="minorHAnsi"/>
          <w:b/>
          <w:bCs/>
          <w:kern w:val="2"/>
          <w:sz w:val="24"/>
          <w:szCs w:val="36"/>
          <w:lang w:val="en-RS"/>
          <w14:ligatures w14:val="standardContextual"/>
        </w:rPr>
        <w:t>o</w:t>
      </w:r>
      <w:r w:rsidRPr="006A774C">
        <w:rPr>
          <w:rFonts w:eastAsiaTheme="minorHAnsi"/>
          <w:b/>
          <w:bCs/>
          <w:kern w:val="2"/>
          <w:sz w:val="24"/>
          <w:szCs w:val="36"/>
          <w:lang w:val="en-RS"/>
          <w14:ligatures w14:val="standardContextual"/>
        </w:rPr>
        <w:t>L questionnaire (English version)</w:t>
      </w:r>
    </w:p>
    <w:p w14:paraId="591CF893" w14:textId="77777777" w:rsidR="00982860" w:rsidRPr="00414EA4" w:rsidRDefault="00982860" w:rsidP="006A774C">
      <w:pPr>
        <w:numPr>
          <w:ilvl w:val="0"/>
          <w:numId w:val="37"/>
        </w:numPr>
        <w:spacing w:after="200"/>
        <w:jc w:val="both"/>
        <w:rPr>
          <w:rFonts w:eastAsiaTheme="minorHAnsi"/>
          <w:b/>
          <w:bCs/>
          <w:kern w:val="2"/>
          <w:sz w:val="20"/>
          <w:lang w:val="en-RS"/>
          <w14:ligatures w14:val="standardContextual"/>
        </w:rPr>
      </w:pPr>
      <w:r w:rsidRPr="00414EA4">
        <w:rPr>
          <w:rFonts w:eastAsiaTheme="minorHAnsi"/>
          <w:b/>
          <w:bCs/>
          <w:kern w:val="2"/>
          <w:sz w:val="20"/>
          <w:lang w:val="en-RS"/>
          <w14:ligatures w14:val="standardContextual"/>
        </w:rPr>
        <w:t>How would you rate your ability to independently maintain personal hygiene (washing your face, brushing your teeth, showering, combing, drying your hair)?</w:t>
      </w:r>
    </w:p>
    <w:p w14:paraId="477912F1" w14:textId="2FD3CE31" w:rsidR="00982860" w:rsidRPr="00414EA4"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unable</w:t>
      </w:r>
    </w:p>
    <w:p w14:paraId="36AFA2F7"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 extreme difficulty</w:t>
      </w:r>
    </w:p>
    <w:p w14:paraId="599CE415"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 great difficulty</w:t>
      </w:r>
    </w:p>
    <w:p w14:paraId="1F95AE60"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 moderate difficulty</w:t>
      </w:r>
    </w:p>
    <w:p w14:paraId="1EA04BE2" w14:textId="72E6E96B" w:rsidR="00982860" w:rsidRPr="00414EA4"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 difficulty</w:t>
      </w:r>
    </w:p>
    <w:p w14:paraId="1C27C83A"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out difficulty</w:t>
      </w:r>
    </w:p>
    <w:p w14:paraId="5440BEE3" w14:textId="77777777" w:rsidR="00D27FEE" w:rsidRDefault="00982860" w:rsidP="006A774C">
      <w:pPr>
        <w:numPr>
          <w:ilvl w:val="0"/>
          <w:numId w:val="37"/>
        </w:numPr>
        <w:spacing w:after="200"/>
        <w:contextualSpacing/>
        <w:jc w:val="both"/>
        <w:rPr>
          <w:b/>
          <w:bCs/>
          <w:sz w:val="20"/>
        </w:rPr>
      </w:pPr>
      <w:r w:rsidRPr="00414EA4">
        <w:rPr>
          <w:b/>
          <w:bCs/>
          <w:sz w:val="20"/>
        </w:rPr>
        <w:t>How would you rate your ability to dress yourself?</w:t>
      </w:r>
    </w:p>
    <w:p w14:paraId="2AC7721E" w14:textId="3D3924AC" w:rsidR="00982860" w:rsidRPr="00414EA4"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unable</w:t>
      </w:r>
    </w:p>
    <w:p w14:paraId="2778BBA1"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 extreme difficulty</w:t>
      </w:r>
    </w:p>
    <w:p w14:paraId="142B8A7E"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 great difficulty</w:t>
      </w:r>
    </w:p>
    <w:p w14:paraId="1634EA22"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 moderate difficulty</w:t>
      </w:r>
    </w:p>
    <w:p w14:paraId="2CDC4723" w14:textId="656CB3A7" w:rsidR="00982860" w:rsidRPr="00414EA4"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 difficulty</w:t>
      </w:r>
    </w:p>
    <w:p w14:paraId="19A1CF67" w14:textId="513AF0F6" w:rsidR="00982860" w:rsidRPr="00414EA4"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out difficulty</w:t>
      </w:r>
    </w:p>
    <w:p w14:paraId="6F9E530B" w14:textId="77777777" w:rsidR="00982860" w:rsidRPr="00414EA4" w:rsidRDefault="00982860" w:rsidP="006A774C">
      <w:pPr>
        <w:numPr>
          <w:ilvl w:val="0"/>
          <w:numId w:val="37"/>
        </w:numPr>
        <w:spacing w:after="200"/>
        <w:contextualSpacing/>
        <w:jc w:val="both"/>
        <w:rPr>
          <w:b/>
          <w:bCs/>
          <w:sz w:val="20"/>
        </w:rPr>
      </w:pPr>
      <w:r w:rsidRPr="00414EA4">
        <w:rPr>
          <w:b/>
          <w:bCs/>
          <w:sz w:val="20"/>
        </w:rPr>
        <w:t>How would you rate your ability to independently pick up a glass from a table and drink the content?</w:t>
      </w:r>
    </w:p>
    <w:p w14:paraId="27E4C8C8" w14:textId="37536B60" w:rsidR="00982860" w:rsidRPr="00414EA4"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unable</w:t>
      </w:r>
    </w:p>
    <w:p w14:paraId="2BE7C61E"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 extreme difficulty</w:t>
      </w:r>
    </w:p>
    <w:p w14:paraId="53E80FBF"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 great difficulty</w:t>
      </w:r>
    </w:p>
    <w:p w14:paraId="0577895A"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 moderate difficulty</w:t>
      </w:r>
    </w:p>
    <w:p w14:paraId="417DB790" w14:textId="08B0E616" w:rsidR="00982860" w:rsidRPr="00414EA4"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 difficulty</w:t>
      </w:r>
    </w:p>
    <w:p w14:paraId="46042609" w14:textId="6157AA5C" w:rsidR="00D27FEE" w:rsidRPr="00D27FEE" w:rsidRDefault="00982860" w:rsidP="00D27FEE">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out difficulty</w:t>
      </w:r>
    </w:p>
    <w:p w14:paraId="599B391D" w14:textId="77777777" w:rsidR="00982860" w:rsidRPr="00414EA4" w:rsidRDefault="00982860" w:rsidP="006A774C">
      <w:pPr>
        <w:numPr>
          <w:ilvl w:val="0"/>
          <w:numId w:val="37"/>
        </w:numPr>
        <w:spacing w:after="200"/>
        <w:contextualSpacing/>
        <w:jc w:val="both"/>
        <w:rPr>
          <w:b/>
          <w:bCs/>
          <w:sz w:val="20"/>
        </w:rPr>
      </w:pPr>
      <w:r w:rsidRPr="00414EA4">
        <w:rPr>
          <w:b/>
          <w:bCs/>
          <w:sz w:val="20"/>
        </w:rPr>
        <w:t>How would you rate your ability to independently eat food someone else prepared and served on the table (use of cutlery)?</w:t>
      </w:r>
    </w:p>
    <w:p w14:paraId="32EAE521" w14:textId="4C55E148" w:rsidR="00982860" w:rsidRPr="00414EA4"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unable</w:t>
      </w:r>
    </w:p>
    <w:p w14:paraId="178B781C"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 extreme difficulty</w:t>
      </w:r>
    </w:p>
    <w:p w14:paraId="6F4BD05F"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 great difficulty</w:t>
      </w:r>
    </w:p>
    <w:p w14:paraId="0554108C"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 moderate difficulty</w:t>
      </w:r>
    </w:p>
    <w:p w14:paraId="0A5C76E1" w14:textId="4A85AD3E" w:rsidR="00982860" w:rsidRPr="00414EA4"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 difficulty</w:t>
      </w:r>
    </w:p>
    <w:p w14:paraId="407A4D95" w14:textId="7A0148E7" w:rsidR="00D27FEE" w:rsidRDefault="00982860" w:rsidP="00D27FEE">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out difficulty</w:t>
      </w:r>
    </w:p>
    <w:p w14:paraId="11B937A0" w14:textId="77777777" w:rsidR="00D27FEE" w:rsidRPr="00D27FEE" w:rsidRDefault="00D27FEE" w:rsidP="00D27FEE">
      <w:pPr>
        <w:spacing w:after="200"/>
        <w:jc w:val="both"/>
        <w:rPr>
          <w:rFonts w:eastAsiaTheme="minorHAnsi"/>
          <w:kern w:val="2"/>
          <w:sz w:val="20"/>
          <w:lang w:val="en-RS"/>
          <w14:ligatures w14:val="standardContextual"/>
        </w:rPr>
      </w:pPr>
    </w:p>
    <w:p w14:paraId="7A4BBBA0" w14:textId="77777777" w:rsidR="00D27FEE" w:rsidRDefault="00982860" w:rsidP="006A774C">
      <w:pPr>
        <w:numPr>
          <w:ilvl w:val="0"/>
          <w:numId w:val="37"/>
        </w:numPr>
        <w:spacing w:after="200"/>
        <w:contextualSpacing/>
        <w:jc w:val="both"/>
        <w:rPr>
          <w:b/>
          <w:bCs/>
          <w:sz w:val="20"/>
        </w:rPr>
      </w:pPr>
      <w:r w:rsidRPr="00414EA4">
        <w:rPr>
          <w:b/>
          <w:bCs/>
          <w:sz w:val="20"/>
        </w:rPr>
        <w:lastRenderedPageBreak/>
        <w:t>How would you rate your ability to independently do housework (making the bed, folding clothes, cooking, vacuuming, throwing the trash away, gardening)?</w:t>
      </w:r>
    </w:p>
    <w:p w14:paraId="4F665BF5" w14:textId="10A3E318" w:rsidR="00982860" w:rsidRPr="00414EA4"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unable</w:t>
      </w:r>
    </w:p>
    <w:p w14:paraId="64F2F23F"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 extreme difficulty</w:t>
      </w:r>
    </w:p>
    <w:p w14:paraId="73C93A23"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 great difficulty</w:t>
      </w:r>
    </w:p>
    <w:p w14:paraId="643CBFE5"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 moderate difficulty</w:t>
      </w:r>
    </w:p>
    <w:p w14:paraId="734A4281" w14:textId="09C84CF3" w:rsidR="00982860" w:rsidRPr="00414EA4"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 difficulty</w:t>
      </w:r>
    </w:p>
    <w:p w14:paraId="02E637FE" w14:textId="176307DD" w:rsidR="00982860" w:rsidRPr="00414EA4"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out difficulty</w:t>
      </w:r>
    </w:p>
    <w:p w14:paraId="0D32CD72" w14:textId="77777777" w:rsidR="00D27FEE" w:rsidRDefault="00982860" w:rsidP="006A774C">
      <w:pPr>
        <w:numPr>
          <w:ilvl w:val="0"/>
          <w:numId w:val="37"/>
        </w:numPr>
        <w:spacing w:after="200"/>
        <w:contextualSpacing/>
        <w:jc w:val="both"/>
        <w:rPr>
          <w:b/>
          <w:bCs/>
          <w:sz w:val="20"/>
        </w:rPr>
      </w:pPr>
      <w:r w:rsidRPr="00414EA4">
        <w:rPr>
          <w:b/>
          <w:bCs/>
          <w:sz w:val="20"/>
        </w:rPr>
        <w:t>How would you rate your ability to go grocery shopping on your own?</w:t>
      </w:r>
    </w:p>
    <w:p w14:paraId="4B02A7C5" w14:textId="099AA82F" w:rsidR="00982860" w:rsidRPr="00414EA4"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unable</w:t>
      </w:r>
    </w:p>
    <w:p w14:paraId="34C99886"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 extreme difficulty</w:t>
      </w:r>
    </w:p>
    <w:p w14:paraId="069B68A2"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 great difficulty</w:t>
      </w:r>
    </w:p>
    <w:p w14:paraId="791D5A6D"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 moderate difficulty</w:t>
      </w:r>
    </w:p>
    <w:p w14:paraId="5C56D27D" w14:textId="1309C6D3" w:rsidR="00982860" w:rsidRPr="00414EA4"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 difficulty</w:t>
      </w:r>
    </w:p>
    <w:p w14:paraId="2AC0D4EC" w14:textId="321AC54B" w:rsidR="00D27FEE" w:rsidRPr="00D27FEE" w:rsidRDefault="00982860" w:rsidP="00D27FEE">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out difficulty</w:t>
      </w:r>
    </w:p>
    <w:p w14:paraId="6D6F4595" w14:textId="658B81EE" w:rsidR="00982860" w:rsidRPr="00414EA4" w:rsidRDefault="00982860" w:rsidP="006A774C">
      <w:pPr>
        <w:numPr>
          <w:ilvl w:val="0"/>
          <w:numId w:val="37"/>
        </w:numPr>
        <w:spacing w:after="200"/>
        <w:contextualSpacing/>
        <w:jc w:val="both"/>
        <w:rPr>
          <w:b/>
          <w:bCs/>
          <w:sz w:val="20"/>
        </w:rPr>
      </w:pPr>
      <w:r w:rsidRPr="00414EA4">
        <w:rPr>
          <w:b/>
          <w:bCs/>
          <w:sz w:val="20"/>
        </w:rPr>
        <w:t>How would you rate your ability to participate in recreational activities (walking, running, swimming, playing football, playing basketball)?</w:t>
      </w:r>
    </w:p>
    <w:p w14:paraId="60CD5AC4" w14:textId="11263399" w:rsidR="00982860" w:rsidRPr="00414EA4"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unable</w:t>
      </w:r>
    </w:p>
    <w:p w14:paraId="364E737C"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 extreme difficulty</w:t>
      </w:r>
    </w:p>
    <w:p w14:paraId="777384EA"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 great difficulty</w:t>
      </w:r>
    </w:p>
    <w:p w14:paraId="2C4EB955"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 moderate difficulty</w:t>
      </w:r>
    </w:p>
    <w:p w14:paraId="72529D10" w14:textId="25BF05D0" w:rsidR="00982860" w:rsidRPr="00414EA4"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 difficulty</w:t>
      </w:r>
    </w:p>
    <w:p w14:paraId="6660625A" w14:textId="7D021AF5" w:rsidR="00982860" w:rsidRPr="00414EA4"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out difficulty</w:t>
      </w:r>
    </w:p>
    <w:p w14:paraId="1AA9F3FC" w14:textId="77777777" w:rsidR="00982860" w:rsidRPr="00414EA4" w:rsidRDefault="00982860" w:rsidP="006A774C">
      <w:pPr>
        <w:numPr>
          <w:ilvl w:val="0"/>
          <w:numId w:val="37"/>
        </w:numPr>
        <w:spacing w:after="200"/>
        <w:contextualSpacing/>
        <w:jc w:val="both"/>
        <w:rPr>
          <w:b/>
          <w:bCs/>
          <w:sz w:val="20"/>
        </w:rPr>
      </w:pPr>
      <w:r w:rsidRPr="00414EA4">
        <w:rPr>
          <w:b/>
          <w:bCs/>
          <w:sz w:val="20"/>
        </w:rPr>
        <w:t>How would you rate your ability to continue with your work-related activities (going to school, going to university, going to work)?</w:t>
      </w:r>
    </w:p>
    <w:p w14:paraId="0501C37F" w14:textId="2FD762B8" w:rsidR="00982860" w:rsidRPr="00414EA4"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unable</w:t>
      </w:r>
    </w:p>
    <w:p w14:paraId="2B25712B"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 extreme difficulty</w:t>
      </w:r>
    </w:p>
    <w:p w14:paraId="218E5E9F"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 great difficulty</w:t>
      </w:r>
    </w:p>
    <w:p w14:paraId="79C96C5F"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 moderate difficulty</w:t>
      </w:r>
    </w:p>
    <w:p w14:paraId="21D24589" w14:textId="6DD0AEA9" w:rsidR="00982860" w:rsidRPr="00414EA4"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 difficulty</w:t>
      </w:r>
    </w:p>
    <w:p w14:paraId="1AC25CBB" w14:textId="18F8DD44" w:rsidR="00982860" w:rsidRPr="00414EA4"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ble without difficulty</w:t>
      </w:r>
    </w:p>
    <w:p w14:paraId="668C1996" w14:textId="77777777" w:rsidR="00D27FEE" w:rsidRDefault="00982860" w:rsidP="006A774C">
      <w:pPr>
        <w:numPr>
          <w:ilvl w:val="0"/>
          <w:numId w:val="37"/>
        </w:numPr>
        <w:spacing w:after="200"/>
        <w:contextualSpacing/>
        <w:jc w:val="both"/>
        <w:rPr>
          <w:b/>
          <w:bCs/>
          <w:sz w:val="20"/>
        </w:rPr>
      </w:pPr>
      <w:r w:rsidRPr="00414EA4">
        <w:rPr>
          <w:b/>
          <w:bCs/>
          <w:sz w:val="20"/>
        </w:rPr>
        <w:t>Do you have sleep problems because of the current condition of your extremity?</w:t>
      </w:r>
    </w:p>
    <w:p w14:paraId="5464D3CB"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Everyday</w:t>
      </w:r>
    </w:p>
    <w:p w14:paraId="0635263A"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lmost every day</w:t>
      </w:r>
    </w:p>
    <w:p w14:paraId="673AFC4F" w14:textId="3B1DEDB6" w:rsidR="00982860" w:rsidRPr="00414EA4"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Often</w:t>
      </w:r>
    </w:p>
    <w:p w14:paraId="17B2BD93"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Sometimes</w:t>
      </w:r>
    </w:p>
    <w:p w14:paraId="33C00F78"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Rarely</w:t>
      </w:r>
    </w:p>
    <w:p w14:paraId="00F17504" w14:textId="3F1F6DB2" w:rsidR="00D27FEE" w:rsidRPr="00D27FEE" w:rsidRDefault="00982860" w:rsidP="00D27FEE">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Never</w:t>
      </w:r>
    </w:p>
    <w:p w14:paraId="454E5B91" w14:textId="77777777" w:rsidR="00982860" w:rsidRPr="00414EA4" w:rsidRDefault="00982860" w:rsidP="006A774C">
      <w:pPr>
        <w:numPr>
          <w:ilvl w:val="0"/>
          <w:numId w:val="37"/>
        </w:numPr>
        <w:spacing w:after="200"/>
        <w:contextualSpacing/>
        <w:jc w:val="both"/>
        <w:rPr>
          <w:b/>
          <w:bCs/>
          <w:sz w:val="20"/>
        </w:rPr>
      </w:pPr>
      <w:r w:rsidRPr="00414EA4">
        <w:rPr>
          <w:b/>
          <w:bCs/>
          <w:sz w:val="20"/>
        </w:rPr>
        <w:t>In the past month, have you experienced people from your surroundings feeling pity for you because of the current condition of your extremity?</w:t>
      </w:r>
    </w:p>
    <w:p w14:paraId="2652018F"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Everyday</w:t>
      </w:r>
    </w:p>
    <w:p w14:paraId="6B06E50C"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lmost every day</w:t>
      </w:r>
    </w:p>
    <w:p w14:paraId="10AB7742" w14:textId="331295BB" w:rsidR="00982860" w:rsidRPr="00414EA4"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Often</w:t>
      </w:r>
    </w:p>
    <w:p w14:paraId="19DB4ACB"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Sometimes</w:t>
      </w:r>
    </w:p>
    <w:p w14:paraId="49A46AD2"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Rarely</w:t>
      </w:r>
    </w:p>
    <w:p w14:paraId="59743EDD" w14:textId="77777777" w:rsidR="00D27FEE" w:rsidRDefault="00982860" w:rsidP="00D27FEE">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Never</w:t>
      </w:r>
    </w:p>
    <w:p w14:paraId="0ACE5986" w14:textId="43A2D939" w:rsidR="00D27FEE" w:rsidRDefault="00D27FEE" w:rsidP="00D27FEE">
      <w:pPr>
        <w:spacing w:after="200"/>
        <w:jc w:val="both"/>
        <w:rPr>
          <w:rFonts w:eastAsiaTheme="minorHAnsi"/>
          <w:kern w:val="2"/>
          <w:sz w:val="20"/>
          <w:lang w:val="en-RS"/>
          <w14:ligatures w14:val="standardContextual"/>
        </w:rPr>
      </w:pPr>
    </w:p>
    <w:p w14:paraId="1C05D748" w14:textId="77777777" w:rsidR="00D27FEE" w:rsidRDefault="00D27FEE" w:rsidP="00D27FEE">
      <w:pPr>
        <w:spacing w:after="200"/>
        <w:jc w:val="both"/>
        <w:rPr>
          <w:rFonts w:eastAsiaTheme="minorHAnsi"/>
          <w:kern w:val="2"/>
          <w:sz w:val="20"/>
          <w:lang w:val="en-RS"/>
          <w14:ligatures w14:val="standardContextual"/>
        </w:rPr>
      </w:pPr>
    </w:p>
    <w:p w14:paraId="2CD09F62" w14:textId="77777777" w:rsidR="00D27FEE" w:rsidRPr="00D27FEE" w:rsidRDefault="00D27FEE" w:rsidP="00D27FEE">
      <w:pPr>
        <w:spacing w:after="200"/>
        <w:jc w:val="both"/>
        <w:rPr>
          <w:rFonts w:eastAsiaTheme="minorHAnsi"/>
          <w:kern w:val="2"/>
          <w:sz w:val="20"/>
          <w:lang w:val="en-RS"/>
          <w14:ligatures w14:val="standardContextual"/>
        </w:rPr>
      </w:pPr>
    </w:p>
    <w:p w14:paraId="218D7609" w14:textId="77777777" w:rsidR="00D27FEE" w:rsidRDefault="00982860" w:rsidP="006A774C">
      <w:pPr>
        <w:numPr>
          <w:ilvl w:val="0"/>
          <w:numId w:val="37"/>
        </w:numPr>
        <w:spacing w:after="200"/>
        <w:contextualSpacing/>
        <w:jc w:val="both"/>
        <w:rPr>
          <w:b/>
          <w:bCs/>
          <w:sz w:val="20"/>
        </w:rPr>
      </w:pPr>
      <w:r w:rsidRPr="00414EA4">
        <w:rPr>
          <w:b/>
          <w:bCs/>
          <w:sz w:val="20"/>
        </w:rPr>
        <w:lastRenderedPageBreak/>
        <w:t>In the past month, have you experienced humiliation or discrimination because of the current condition of your extremity?</w:t>
      </w:r>
    </w:p>
    <w:p w14:paraId="597A5931"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Everyday</w:t>
      </w:r>
    </w:p>
    <w:p w14:paraId="6F6BB1E2"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lmost every day</w:t>
      </w:r>
    </w:p>
    <w:p w14:paraId="58C4CF78" w14:textId="45BC99F9" w:rsidR="00982860" w:rsidRPr="00414EA4"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Often</w:t>
      </w:r>
    </w:p>
    <w:p w14:paraId="7820D130"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Sometimes</w:t>
      </w:r>
    </w:p>
    <w:p w14:paraId="6C92E295"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Rarely</w:t>
      </w:r>
    </w:p>
    <w:p w14:paraId="0260F265"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Never</w:t>
      </w:r>
    </w:p>
    <w:p w14:paraId="26A107E8" w14:textId="77777777" w:rsidR="00D27FEE" w:rsidRDefault="00982860" w:rsidP="006A774C">
      <w:pPr>
        <w:numPr>
          <w:ilvl w:val="0"/>
          <w:numId w:val="37"/>
        </w:numPr>
        <w:spacing w:after="200"/>
        <w:contextualSpacing/>
        <w:jc w:val="both"/>
        <w:rPr>
          <w:b/>
          <w:bCs/>
          <w:sz w:val="20"/>
        </w:rPr>
      </w:pPr>
      <w:r w:rsidRPr="00414EA4">
        <w:rPr>
          <w:b/>
          <w:bCs/>
          <w:sz w:val="20"/>
        </w:rPr>
        <w:t>In the past month, has your social life been influenced by the current condition of your extremity (relationship with your family, friends, colleagues)?</w:t>
      </w:r>
    </w:p>
    <w:p w14:paraId="72720700" w14:textId="050B895A"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Everyday</w:t>
      </w:r>
    </w:p>
    <w:p w14:paraId="20635CEF"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lmost everyday</w:t>
      </w:r>
    </w:p>
    <w:p w14:paraId="6FBA3D56" w14:textId="1B838A75" w:rsidR="00982860" w:rsidRPr="00414EA4"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Often</w:t>
      </w:r>
    </w:p>
    <w:p w14:paraId="1DA6DB7B"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Sometimes</w:t>
      </w:r>
    </w:p>
    <w:p w14:paraId="74583E72"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Rarely</w:t>
      </w:r>
    </w:p>
    <w:p w14:paraId="2E27A399" w14:textId="77777777" w:rsidR="00D27FEE" w:rsidRDefault="00982860" w:rsidP="00D27FEE">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Never</w:t>
      </w:r>
    </w:p>
    <w:p w14:paraId="77CDF115" w14:textId="77777777" w:rsidR="00D27FEE" w:rsidRDefault="00982860" w:rsidP="006A774C">
      <w:pPr>
        <w:numPr>
          <w:ilvl w:val="0"/>
          <w:numId w:val="37"/>
        </w:numPr>
        <w:spacing w:after="200"/>
        <w:contextualSpacing/>
        <w:jc w:val="both"/>
        <w:rPr>
          <w:b/>
          <w:bCs/>
          <w:sz w:val="20"/>
        </w:rPr>
      </w:pPr>
      <w:r w:rsidRPr="00414EA4">
        <w:rPr>
          <w:b/>
          <w:bCs/>
          <w:sz w:val="20"/>
        </w:rPr>
        <w:t>In the past month, has the current condition of your extremity limited your everyday activities (taking care of yourself, taking care of your family, taking care of your household, going to school, going to university, going to work, doing work-related tasks)?</w:t>
      </w:r>
    </w:p>
    <w:p w14:paraId="101F89E8" w14:textId="0AB90A54"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Everyday</w:t>
      </w:r>
    </w:p>
    <w:p w14:paraId="2F3EAD0C"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Almost every day</w:t>
      </w:r>
    </w:p>
    <w:p w14:paraId="1FE20B6D" w14:textId="24FA3E8F" w:rsidR="00982860" w:rsidRPr="00414EA4"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Often</w:t>
      </w:r>
    </w:p>
    <w:p w14:paraId="09958042"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Sometimes</w:t>
      </w:r>
    </w:p>
    <w:p w14:paraId="3516F25D"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Rarely</w:t>
      </w:r>
    </w:p>
    <w:p w14:paraId="17AF3D7A"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Never</w:t>
      </w:r>
    </w:p>
    <w:p w14:paraId="0CD25AD1" w14:textId="77777777" w:rsidR="00D27FEE" w:rsidRDefault="00982860" w:rsidP="006A774C">
      <w:pPr>
        <w:numPr>
          <w:ilvl w:val="0"/>
          <w:numId w:val="37"/>
        </w:numPr>
        <w:spacing w:after="200"/>
        <w:contextualSpacing/>
        <w:jc w:val="both"/>
        <w:rPr>
          <w:b/>
          <w:bCs/>
          <w:sz w:val="20"/>
        </w:rPr>
      </w:pPr>
      <w:r w:rsidRPr="00414EA4">
        <w:rPr>
          <w:b/>
          <w:bCs/>
          <w:sz w:val="20"/>
        </w:rPr>
        <w:t>Are you satisfied with the current condition of your extremity compared to its condition before the symptom symptom/injury/disorder/disease onset or its condition before the surgery?</w:t>
      </w:r>
    </w:p>
    <w:p w14:paraId="40F37DDE"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Very unsatisfied</w:t>
      </w:r>
    </w:p>
    <w:p w14:paraId="6098C45D" w14:textId="32A6B827" w:rsidR="00982860" w:rsidRPr="00414EA4"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Moderately unsatisfied</w:t>
      </w:r>
    </w:p>
    <w:p w14:paraId="5FB20484" w14:textId="58894A34" w:rsidR="00982860" w:rsidRPr="00414EA4"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Slightly unsatisfied</w:t>
      </w:r>
    </w:p>
    <w:p w14:paraId="5ADE6028"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Slightly satisfied</w:t>
      </w:r>
    </w:p>
    <w:p w14:paraId="589374EA" w14:textId="58309559"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Moderately satisfied</w:t>
      </w:r>
    </w:p>
    <w:p w14:paraId="7D190260" w14:textId="16C682C5" w:rsidR="00982860"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Very satisfied</w:t>
      </w:r>
    </w:p>
    <w:p w14:paraId="0E9E56C8" w14:textId="77777777" w:rsidR="00D27FEE" w:rsidRDefault="00982860" w:rsidP="006A774C">
      <w:pPr>
        <w:numPr>
          <w:ilvl w:val="0"/>
          <w:numId w:val="37"/>
        </w:numPr>
        <w:spacing w:after="200"/>
        <w:contextualSpacing/>
        <w:jc w:val="both"/>
        <w:rPr>
          <w:b/>
          <w:bCs/>
          <w:sz w:val="20"/>
        </w:rPr>
      </w:pPr>
      <w:r w:rsidRPr="00414EA4">
        <w:rPr>
          <w:b/>
          <w:bCs/>
          <w:sz w:val="20"/>
        </w:rPr>
        <w:t>Are you satisfied with your current social life compared to your social life before the symptom/injury/disorder/disease onset or before the surgery?</w:t>
      </w:r>
    </w:p>
    <w:p w14:paraId="63267E8D"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Very unsatisfied</w:t>
      </w:r>
    </w:p>
    <w:p w14:paraId="21DEBAF4" w14:textId="201BBCCB" w:rsidR="00982860" w:rsidRPr="00414EA4"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Moderately unsatisfied</w:t>
      </w:r>
    </w:p>
    <w:p w14:paraId="78B6EA58" w14:textId="4368A0BA" w:rsidR="00982860" w:rsidRPr="00414EA4"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Slightly unsatisfied</w:t>
      </w:r>
    </w:p>
    <w:p w14:paraId="4BA5896B"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Slightly satisfied</w:t>
      </w:r>
    </w:p>
    <w:p w14:paraId="40BCD74A" w14:textId="56D1DA03"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Moderately satisfied</w:t>
      </w:r>
    </w:p>
    <w:p w14:paraId="118ED470"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Very satisfied</w:t>
      </w:r>
    </w:p>
    <w:p w14:paraId="3D3878AA" w14:textId="77777777" w:rsidR="00D27FEE" w:rsidRDefault="00982860" w:rsidP="006A774C">
      <w:pPr>
        <w:numPr>
          <w:ilvl w:val="0"/>
          <w:numId w:val="37"/>
        </w:numPr>
        <w:spacing w:after="200"/>
        <w:contextualSpacing/>
        <w:jc w:val="both"/>
        <w:rPr>
          <w:b/>
          <w:bCs/>
          <w:sz w:val="20"/>
        </w:rPr>
      </w:pPr>
      <w:r w:rsidRPr="00414EA4">
        <w:rPr>
          <w:b/>
          <w:bCs/>
          <w:sz w:val="20"/>
        </w:rPr>
        <w:t>Are you satisfied with your current professional life compared to your professional life before the symptom/injury/disorder/disease or before the surgery?</w:t>
      </w:r>
    </w:p>
    <w:p w14:paraId="6F1CE31C"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Very unsatisfied</w:t>
      </w:r>
    </w:p>
    <w:p w14:paraId="791EFAE0" w14:textId="3A79D63E" w:rsidR="00982860" w:rsidRPr="00414EA4"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Moderately unsatisfied</w:t>
      </w:r>
    </w:p>
    <w:p w14:paraId="348B611B" w14:textId="2666C3E4" w:rsidR="00982860" w:rsidRPr="00414EA4"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Slightly unsatisfied</w:t>
      </w:r>
    </w:p>
    <w:p w14:paraId="69C413CC" w14:textId="77777777"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Slightly satisfied</w:t>
      </w:r>
    </w:p>
    <w:p w14:paraId="03F6B8EC" w14:textId="42419A2A" w:rsidR="00D27FEE"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Moderately satisfied</w:t>
      </w:r>
    </w:p>
    <w:p w14:paraId="245B5845" w14:textId="4A6E4916" w:rsidR="00414EA4" w:rsidRDefault="00982860" w:rsidP="006A774C">
      <w:pPr>
        <w:pStyle w:val="ListParagraph"/>
        <w:numPr>
          <w:ilvl w:val="1"/>
          <w:numId w:val="37"/>
        </w:numPr>
        <w:spacing w:after="200"/>
        <w:jc w:val="both"/>
        <w:rPr>
          <w:rFonts w:eastAsiaTheme="minorHAnsi"/>
          <w:kern w:val="2"/>
          <w:sz w:val="20"/>
          <w:lang w:val="en-RS"/>
          <w14:ligatures w14:val="standardContextual"/>
        </w:rPr>
      </w:pPr>
      <w:r w:rsidRPr="00414EA4">
        <w:rPr>
          <w:rFonts w:eastAsiaTheme="minorHAnsi"/>
          <w:kern w:val="2"/>
          <w:sz w:val="20"/>
          <w:lang w:val="en-RS"/>
          <w14:ligatures w14:val="standardContextual"/>
        </w:rPr>
        <w:t>Very satisfied</w:t>
      </w:r>
    </w:p>
    <w:p w14:paraId="3C47234E" w14:textId="41203485" w:rsidR="00D27FEE" w:rsidRDefault="00D27FEE">
      <w:pPr>
        <w:spacing w:after="0"/>
        <w:rPr>
          <w:rFonts w:eastAsiaTheme="minorHAnsi"/>
          <w:kern w:val="2"/>
          <w:sz w:val="20"/>
          <w:lang w:val="en-RS"/>
          <w14:ligatures w14:val="standardContextual"/>
        </w:rPr>
      </w:pPr>
      <w:r>
        <w:rPr>
          <w:rFonts w:eastAsiaTheme="minorHAnsi"/>
          <w:kern w:val="2"/>
          <w:sz w:val="20"/>
          <w:lang w:val="en-RS"/>
          <w14:ligatures w14:val="standardContextual"/>
        </w:rPr>
        <w:br w:type="page"/>
      </w:r>
    </w:p>
    <w:p w14:paraId="4CF414FA" w14:textId="6A64F150" w:rsidR="00982860" w:rsidRPr="00D27FEE" w:rsidRDefault="00982860" w:rsidP="00982860">
      <w:pPr>
        <w:jc w:val="center"/>
        <w:rPr>
          <w:rFonts w:eastAsiaTheme="minorHAnsi"/>
          <w:b/>
          <w:bCs/>
          <w:kern w:val="2"/>
          <w:sz w:val="24"/>
          <w:szCs w:val="36"/>
          <w:lang w:val="en-RS"/>
          <w14:ligatures w14:val="standardContextual"/>
        </w:rPr>
      </w:pPr>
      <w:r w:rsidRPr="00D27FEE">
        <w:rPr>
          <w:rFonts w:eastAsiaTheme="minorHAnsi"/>
          <w:b/>
          <w:bCs/>
          <w:kern w:val="2"/>
          <w:sz w:val="24"/>
          <w:szCs w:val="36"/>
          <w:lang w:val="en-RS"/>
          <w14:ligatures w14:val="standardContextual"/>
        </w:rPr>
        <w:lastRenderedPageBreak/>
        <w:t>PNSQ</w:t>
      </w:r>
      <w:r w:rsidR="00D27FEE" w:rsidRPr="00D27FEE">
        <w:rPr>
          <w:rFonts w:eastAsiaTheme="minorHAnsi"/>
          <w:b/>
          <w:bCs/>
          <w:kern w:val="2"/>
          <w:sz w:val="24"/>
          <w:szCs w:val="36"/>
          <w:lang w:val="en-RS"/>
          <w14:ligatures w14:val="standardContextual"/>
        </w:rPr>
        <w:t>o</w:t>
      </w:r>
      <w:r w:rsidRPr="00D27FEE">
        <w:rPr>
          <w:rFonts w:eastAsiaTheme="minorHAnsi"/>
          <w:b/>
          <w:bCs/>
          <w:kern w:val="2"/>
          <w:sz w:val="24"/>
          <w:szCs w:val="36"/>
          <w:lang w:val="en-RS"/>
          <w14:ligatures w14:val="standardContextual"/>
        </w:rPr>
        <w:t>L questionnaire (Serbian version)</w:t>
      </w:r>
    </w:p>
    <w:p w14:paraId="01610A4A" w14:textId="77777777" w:rsidR="00982860" w:rsidRPr="006A774C" w:rsidRDefault="00982860" w:rsidP="006A774C">
      <w:pPr>
        <w:pStyle w:val="ListParagraph"/>
        <w:keepNext w:val="0"/>
        <w:numPr>
          <w:ilvl w:val="0"/>
          <w:numId w:val="42"/>
        </w:numPr>
        <w:contextualSpacing w:val="0"/>
        <w:rPr>
          <w:b/>
          <w:bCs/>
          <w:sz w:val="20"/>
          <w:lang w:val="sr-Latn-CS"/>
        </w:rPr>
      </w:pPr>
      <w:r w:rsidRPr="006A774C">
        <w:rPr>
          <w:b/>
          <w:bCs/>
          <w:sz w:val="20"/>
          <w:lang w:val="sr-Latn-CS"/>
        </w:rPr>
        <w:t>Kako biste ocenili svoju sposobnost da samostalno održavate ličnu higijenu (umivanje, pranje zuba, tuširanje, češljanje, feniranje)?</w:t>
      </w:r>
    </w:p>
    <w:p w14:paraId="02D47C8C" w14:textId="77777777" w:rsidR="00982860" w:rsidRPr="006A774C" w:rsidRDefault="00982860" w:rsidP="006A774C">
      <w:pPr>
        <w:pStyle w:val="ListParagraph"/>
        <w:keepNext w:val="0"/>
        <w:numPr>
          <w:ilvl w:val="1"/>
          <w:numId w:val="42"/>
        </w:numPr>
        <w:ind w:left="568" w:hanging="284"/>
        <w:rPr>
          <w:rFonts w:eastAsiaTheme="minorHAnsi"/>
          <w:kern w:val="2"/>
          <w:sz w:val="20"/>
          <w:lang w:val="sr-Latn-CS"/>
          <w14:ligatures w14:val="standardContextual"/>
        </w:rPr>
      </w:pPr>
      <w:r w:rsidRPr="006A774C">
        <w:rPr>
          <w:rFonts w:eastAsiaTheme="minorHAnsi"/>
          <w:kern w:val="2"/>
          <w:sz w:val="20"/>
          <w:lang w:val="sr-Latn-CS"/>
          <w14:ligatures w14:val="standardContextual"/>
        </w:rPr>
        <w:t>Nesposoban/na</w:t>
      </w:r>
    </w:p>
    <w:p w14:paraId="2CBABB29" w14:textId="77777777" w:rsidR="00982860" w:rsidRPr="006A774C" w:rsidRDefault="00982860" w:rsidP="006A774C">
      <w:pPr>
        <w:pStyle w:val="ListParagraph"/>
        <w:keepNext w:val="0"/>
        <w:numPr>
          <w:ilvl w:val="1"/>
          <w:numId w:val="42"/>
        </w:numPr>
        <w:ind w:left="568" w:hanging="284"/>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sa  veoma velikim teškoćama</w:t>
      </w:r>
    </w:p>
    <w:p w14:paraId="12AAF0FE" w14:textId="77777777" w:rsidR="00982860" w:rsidRPr="006A774C" w:rsidRDefault="00982860" w:rsidP="006A774C">
      <w:pPr>
        <w:pStyle w:val="ListParagraph"/>
        <w:keepNext w:val="0"/>
        <w:numPr>
          <w:ilvl w:val="1"/>
          <w:numId w:val="42"/>
        </w:numPr>
        <w:ind w:left="568" w:hanging="284"/>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sa velikim teškoćama</w:t>
      </w:r>
    </w:p>
    <w:p w14:paraId="42EC0A57" w14:textId="77777777" w:rsidR="00982860" w:rsidRPr="006A774C" w:rsidRDefault="00982860" w:rsidP="006A774C">
      <w:pPr>
        <w:pStyle w:val="ListParagraph"/>
        <w:keepNext w:val="0"/>
        <w:numPr>
          <w:ilvl w:val="1"/>
          <w:numId w:val="42"/>
        </w:numPr>
        <w:ind w:left="568" w:hanging="284"/>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a sa umerenim teškoćama</w:t>
      </w:r>
    </w:p>
    <w:p w14:paraId="7455876D" w14:textId="77777777" w:rsidR="00982860" w:rsidRPr="006A774C" w:rsidRDefault="00982860" w:rsidP="006A774C">
      <w:pPr>
        <w:pStyle w:val="ListParagraph"/>
        <w:keepNext w:val="0"/>
        <w:numPr>
          <w:ilvl w:val="1"/>
          <w:numId w:val="42"/>
        </w:numPr>
        <w:ind w:left="568" w:hanging="284"/>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sa lakim teškoćama</w:t>
      </w:r>
    </w:p>
    <w:p w14:paraId="04D8E380" w14:textId="5D8CE829" w:rsidR="00982860" w:rsidRPr="006A774C" w:rsidRDefault="00982860" w:rsidP="006A774C">
      <w:pPr>
        <w:pStyle w:val="ListParagraph"/>
        <w:keepNext w:val="0"/>
        <w:numPr>
          <w:ilvl w:val="1"/>
          <w:numId w:val="42"/>
        </w:numPr>
        <w:ind w:left="568" w:hanging="284"/>
        <w:contextualSpacing w:val="0"/>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bez teškoća</w:t>
      </w:r>
    </w:p>
    <w:p w14:paraId="0F9C4905" w14:textId="77777777" w:rsidR="00982860" w:rsidRPr="006A774C" w:rsidRDefault="00982860" w:rsidP="006A774C">
      <w:pPr>
        <w:pStyle w:val="ListParagraph"/>
        <w:keepNext w:val="0"/>
        <w:numPr>
          <w:ilvl w:val="0"/>
          <w:numId w:val="42"/>
        </w:numPr>
        <w:contextualSpacing w:val="0"/>
        <w:rPr>
          <w:b/>
          <w:bCs/>
          <w:sz w:val="20"/>
          <w:lang w:val="sr-Latn-CS"/>
        </w:rPr>
      </w:pPr>
      <w:r w:rsidRPr="006A774C">
        <w:rPr>
          <w:b/>
          <w:bCs/>
          <w:sz w:val="20"/>
          <w:lang w:val="sr-Latn-CS"/>
        </w:rPr>
        <w:t>Kako biste ocenili svoju sposobnost da se samostalno obučete?</w:t>
      </w:r>
    </w:p>
    <w:p w14:paraId="79A9FC09"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Nesposoban/na</w:t>
      </w:r>
    </w:p>
    <w:p w14:paraId="0936E075"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sa  veoma velikim teškoćama</w:t>
      </w:r>
    </w:p>
    <w:p w14:paraId="194D8D4C"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sa velikim teškoćama</w:t>
      </w:r>
    </w:p>
    <w:p w14:paraId="4F325734"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sa umerenim teškoćama</w:t>
      </w:r>
    </w:p>
    <w:p w14:paraId="59484160"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sa lakim teškoćama</w:t>
      </w:r>
    </w:p>
    <w:p w14:paraId="742DBF4A" w14:textId="65300A39" w:rsidR="00982860" w:rsidRPr="006A774C" w:rsidRDefault="00982860" w:rsidP="006A774C">
      <w:pPr>
        <w:pStyle w:val="ListParagraph"/>
        <w:keepNext w:val="0"/>
        <w:numPr>
          <w:ilvl w:val="1"/>
          <w:numId w:val="42"/>
        </w:numPr>
        <w:contextualSpacing w:val="0"/>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bez teškoća</w:t>
      </w:r>
    </w:p>
    <w:p w14:paraId="1A1076B7" w14:textId="77777777" w:rsidR="00982860" w:rsidRPr="006A774C" w:rsidRDefault="00982860" w:rsidP="006A774C">
      <w:pPr>
        <w:pStyle w:val="ListParagraph"/>
        <w:keepNext w:val="0"/>
        <w:numPr>
          <w:ilvl w:val="0"/>
          <w:numId w:val="42"/>
        </w:numPr>
        <w:contextualSpacing w:val="0"/>
        <w:rPr>
          <w:b/>
          <w:bCs/>
          <w:sz w:val="20"/>
          <w:lang w:val="sr-Latn-CS"/>
        </w:rPr>
      </w:pPr>
      <w:r w:rsidRPr="006A774C">
        <w:rPr>
          <w:b/>
          <w:bCs/>
          <w:sz w:val="20"/>
          <w:lang w:val="sr-Latn-CS"/>
        </w:rPr>
        <w:t>Kako biste ocenili svoju sposobnost da samostalno uzmete, sa stola, čašu vode i popijete je?</w:t>
      </w:r>
    </w:p>
    <w:p w14:paraId="04A7157D"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Nesposoban/na</w:t>
      </w:r>
    </w:p>
    <w:p w14:paraId="18F00912"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sa  veoma velikim teškoćama</w:t>
      </w:r>
    </w:p>
    <w:p w14:paraId="4B98B4E8"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sa velikim teškoćama</w:t>
      </w:r>
    </w:p>
    <w:p w14:paraId="3C60F90E"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sa umerenim teškoćama</w:t>
      </w:r>
    </w:p>
    <w:p w14:paraId="6F3F6094"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sa lakim teškoćama</w:t>
      </w:r>
    </w:p>
    <w:p w14:paraId="723595AB" w14:textId="082FE87C" w:rsidR="00982860" w:rsidRPr="006A774C" w:rsidRDefault="00982860" w:rsidP="006A774C">
      <w:pPr>
        <w:pStyle w:val="ListParagraph"/>
        <w:keepNext w:val="0"/>
        <w:numPr>
          <w:ilvl w:val="1"/>
          <w:numId w:val="42"/>
        </w:numPr>
        <w:contextualSpacing w:val="0"/>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bez teškoća</w:t>
      </w:r>
    </w:p>
    <w:p w14:paraId="0CBBB770" w14:textId="77777777" w:rsidR="00982860" w:rsidRPr="006A774C" w:rsidRDefault="00982860" w:rsidP="006A774C">
      <w:pPr>
        <w:pStyle w:val="ListParagraph"/>
        <w:keepNext w:val="0"/>
        <w:numPr>
          <w:ilvl w:val="0"/>
          <w:numId w:val="42"/>
        </w:numPr>
        <w:contextualSpacing w:val="0"/>
        <w:rPr>
          <w:b/>
          <w:bCs/>
          <w:sz w:val="20"/>
          <w:lang w:val="sr-Latn-CS"/>
        </w:rPr>
      </w:pPr>
      <w:r w:rsidRPr="006A774C">
        <w:rPr>
          <w:b/>
          <w:bCs/>
          <w:sz w:val="20"/>
          <w:lang w:val="sr-Latn-CS"/>
        </w:rPr>
        <w:t>Kako biste ocenili svoju sposobnost da samostalno jedete hranu koju vam je neko drugi pripremio i postavio na sto (korišćenje kašike, viljuške i noža)?</w:t>
      </w:r>
    </w:p>
    <w:p w14:paraId="1878EFF9"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Nesposoban</w:t>
      </w:r>
    </w:p>
    <w:p w14:paraId="729AE458"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sa  veoma velikim teškoćama</w:t>
      </w:r>
    </w:p>
    <w:p w14:paraId="3B36E959"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sa velikim teškoćama</w:t>
      </w:r>
    </w:p>
    <w:p w14:paraId="44A2CC08"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sa umerenim teškoćama</w:t>
      </w:r>
    </w:p>
    <w:p w14:paraId="347A1A6F"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sa lakim teškoćama</w:t>
      </w:r>
    </w:p>
    <w:p w14:paraId="14CB8CBA" w14:textId="536BE610" w:rsidR="00982860" w:rsidRPr="006A774C" w:rsidRDefault="00982860" w:rsidP="006A774C">
      <w:pPr>
        <w:pStyle w:val="ListParagraph"/>
        <w:keepNext w:val="0"/>
        <w:numPr>
          <w:ilvl w:val="1"/>
          <w:numId w:val="42"/>
        </w:numPr>
        <w:contextualSpacing w:val="0"/>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bez teškoća</w:t>
      </w:r>
    </w:p>
    <w:p w14:paraId="5FE2689A" w14:textId="77777777" w:rsidR="00982860" w:rsidRPr="006A774C" w:rsidRDefault="00982860" w:rsidP="006A774C">
      <w:pPr>
        <w:pStyle w:val="ListParagraph"/>
        <w:keepNext w:val="0"/>
        <w:numPr>
          <w:ilvl w:val="0"/>
          <w:numId w:val="42"/>
        </w:numPr>
        <w:contextualSpacing w:val="0"/>
        <w:rPr>
          <w:b/>
          <w:bCs/>
          <w:sz w:val="20"/>
          <w:lang w:val="sr-Latn-CS"/>
        </w:rPr>
      </w:pPr>
      <w:r w:rsidRPr="006A774C">
        <w:rPr>
          <w:b/>
          <w:bCs/>
          <w:sz w:val="20"/>
          <w:lang w:val="sr-Latn-CS"/>
        </w:rPr>
        <w:t>Kako biste ocenili svoju sposobnost da samostalno obavljate kućne poslove (raspremanje kreveta, slaganje odeće, kuvanje, usisavanje, bacanje smeća, sredjivanje dvorišta)?</w:t>
      </w:r>
    </w:p>
    <w:p w14:paraId="0BD3BC28"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Nesposoban</w:t>
      </w:r>
    </w:p>
    <w:p w14:paraId="54E606B3"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sa  veoma velikim teškoćama</w:t>
      </w:r>
    </w:p>
    <w:p w14:paraId="179BD566"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sa velikim teškoćama</w:t>
      </w:r>
    </w:p>
    <w:p w14:paraId="505671C3"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sa umerenim teškoćama</w:t>
      </w:r>
    </w:p>
    <w:p w14:paraId="1F57192A"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sa lakim teškoćama</w:t>
      </w:r>
    </w:p>
    <w:p w14:paraId="5283E601" w14:textId="11A3A9C5" w:rsidR="00982860" w:rsidRPr="006A774C" w:rsidRDefault="00982860" w:rsidP="006A774C">
      <w:pPr>
        <w:pStyle w:val="ListParagraph"/>
        <w:keepNext w:val="0"/>
        <w:numPr>
          <w:ilvl w:val="1"/>
          <w:numId w:val="42"/>
        </w:numPr>
        <w:contextualSpacing w:val="0"/>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bez teškoća</w:t>
      </w:r>
    </w:p>
    <w:p w14:paraId="291B885C" w14:textId="77777777" w:rsidR="00982860" w:rsidRPr="006A774C" w:rsidRDefault="00982860" w:rsidP="006A774C">
      <w:pPr>
        <w:pStyle w:val="ListParagraph"/>
        <w:keepNext w:val="0"/>
        <w:numPr>
          <w:ilvl w:val="0"/>
          <w:numId w:val="42"/>
        </w:numPr>
        <w:contextualSpacing w:val="0"/>
        <w:rPr>
          <w:b/>
          <w:bCs/>
          <w:sz w:val="20"/>
          <w:lang w:val="sr-Latn-CS"/>
        </w:rPr>
      </w:pPr>
      <w:r w:rsidRPr="006A774C">
        <w:rPr>
          <w:b/>
          <w:bCs/>
          <w:sz w:val="20"/>
          <w:lang w:val="sr-Latn-CS"/>
        </w:rPr>
        <w:t>Kako biste ocenili svoju sposobnost samostalnog odlaska u prodavnicu radi kupovine namirnica za kuću?</w:t>
      </w:r>
    </w:p>
    <w:p w14:paraId="204AFCA7"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Nesposoban/na</w:t>
      </w:r>
    </w:p>
    <w:p w14:paraId="77CB543A"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sa  veoma velikim teškoćama</w:t>
      </w:r>
    </w:p>
    <w:p w14:paraId="4E6B32CD"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sa velikim teškoćama</w:t>
      </w:r>
    </w:p>
    <w:p w14:paraId="0188B460"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sa umerenim teškoćama</w:t>
      </w:r>
    </w:p>
    <w:p w14:paraId="747C6871"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sa lakim teškoćama</w:t>
      </w:r>
    </w:p>
    <w:p w14:paraId="494E3F22" w14:textId="6BE6F501" w:rsidR="00982860" w:rsidRDefault="00982860" w:rsidP="006A774C">
      <w:pPr>
        <w:pStyle w:val="ListParagraph"/>
        <w:keepNext w:val="0"/>
        <w:numPr>
          <w:ilvl w:val="1"/>
          <w:numId w:val="42"/>
        </w:numPr>
        <w:contextualSpacing w:val="0"/>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bez teškoća</w:t>
      </w:r>
    </w:p>
    <w:p w14:paraId="55454F56" w14:textId="77777777" w:rsidR="00D27FEE" w:rsidRPr="00D27FEE" w:rsidRDefault="00D27FEE" w:rsidP="00D27FEE">
      <w:pPr>
        <w:rPr>
          <w:rFonts w:eastAsiaTheme="minorHAnsi"/>
          <w:kern w:val="2"/>
          <w:sz w:val="20"/>
          <w:lang w:val="sr-Latn-CS"/>
          <w14:ligatures w14:val="standardContextual"/>
        </w:rPr>
      </w:pPr>
    </w:p>
    <w:p w14:paraId="59D8DB1C" w14:textId="77777777" w:rsidR="00982860" w:rsidRPr="006A774C" w:rsidRDefault="00982860" w:rsidP="006A774C">
      <w:pPr>
        <w:pStyle w:val="ListParagraph"/>
        <w:keepNext w:val="0"/>
        <w:numPr>
          <w:ilvl w:val="0"/>
          <w:numId w:val="42"/>
        </w:numPr>
        <w:contextualSpacing w:val="0"/>
        <w:rPr>
          <w:b/>
          <w:bCs/>
          <w:sz w:val="20"/>
          <w:lang w:val="sr-Latn-CS"/>
        </w:rPr>
      </w:pPr>
      <w:r w:rsidRPr="006A774C">
        <w:rPr>
          <w:b/>
          <w:bCs/>
          <w:sz w:val="20"/>
          <w:lang w:val="sr-Latn-CS"/>
        </w:rPr>
        <w:lastRenderedPageBreak/>
        <w:t>Kako biste ocenili svoju sposobnost učestvovanja u rekreativnim aktivnostima (šetnja, trčanje, plivanje, fudbal, basket)?</w:t>
      </w:r>
    </w:p>
    <w:p w14:paraId="6F5AA041"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Nesposoban/na</w:t>
      </w:r>
    </w:p>
    <w:p w14:paraId="02C2CAB7"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sa  veoma velikim teškoćama</w:t>
      </w:r>
    </w:p>
    <w:p w14:paraId="05E76D94"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sa velikim teškoćama</w:t>
      </w:r>
    </w:p>
    <w:p w14:paraId="1A6388DB"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sa umerenim teškoćama</w:t>
      </w:r>
    </w:p>
    <w:p w14:paraId="77860BF9"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sa lakim teškoćama</w:t>
      </w:r>
    </w:p>
    <w:p w14:paraId="7566EA23" w14:textId="6209441F" w:rsidR="00982860" w:rsidRPr="006A774C" w:rsidRDefault="00982860" w:rsidP="006A774C">
      <w:pPr>
        <w:pStyle w:val="ListParagraph"/>
        <w:keepNext w:val="0"/>
        <w:numPr>
          <w:ilvl w:val="1"/>
          <w:numId w:val="42"/>
        </w:numPr>
        <w:contextualSpacing w:val="0"/>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bez teškoća</w:t>
      </w:r>
    </w:p>
    <w:p w14:paraId="0831323C" w14:textId="77777777" w:rsidR="00982860" w:rsidRPr="006A774C" w:rsidRDefault="00982860" w:rsidP="006A774C">
      <w:pPr>
        <w:pStyle w:val="ListParagraph"/>
        <w:keepNext w:val="0"/>
        <w:numPr>
          <w:ilvl w:val="0"/>
          <w:numId w:val="42"/>
        </w:numPr>
        <w:contextualSpacing w:val="0"/>
        <w:rPr>
          <w:b/>
          <w:bCs/>
          <w:sz w:val="20"/>
          <w:lang w:val="sr-Latn-CS"/>
        </w:rPr>
      </w:pPr>
      <w:r w:rsidRPr="006A774C">
        <w:rPr>
          <w:b/>
          <w:bCs/>
          <w:sz w:val="20"/>
          <w:lang w:val="sr-Latn-CS"/>
        </w:rPr>
        <w:t>Kako biste ocenili svoju sposobnost da nastavite sa svojim radnim aktivnostima (učenje škole, studiranje, rad na svom radnom mestu)?</w:t>
      </w:r>
    </w:p>
    <w:p w14:paraId="6260E277"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Nesposoban/na</w:t>
      </w:r>
    </w:p>
    <w:p w14:paraId="39DCD1B0"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sa  veoma velikim teškoćama</w:t>
      </w:r>
    </w:p>
    <w:p w14:paraId="67651A56"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sa velikim teškoćama</w:t>
      </w:r>
    </w:p>
    <w:p w14:paraId="2CB0476F"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sa umerenim teškoćama</w:t>
      </w:r>
    </w:p>
    <w:p w14:paraId="01B14046"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sa lakim teškoćama</w:t>
      </w:r>
    </w:p>
    <w:p w14:paraId="549760E9" w14:textId="0F8049A3" w:rsidR="00982860" w:rsidRPr="006A774C" w:rsidRDefault="00982860" w:rsidP="006A774C">
      <w:pPr>
        <w:pStyle w:val="ListParagraph"/>
        <w:keepNext w:val="0"/>
        <w:numPr>
          <w:ilvl w:val="1"/>
          <w:numId w:val="42"/>
        </w:numPr>
        <w:contextualSpacing w:val="0"/>
        <w:rPr>
          <w:rFonts w:eastAsiaTheme="minorHAnsi"/>
          <w:kern w:val="2"/>
          <w:sz w:val="20"/>
          <w:lang w:val="sr-Latn-CS"/>
          <w14:ligatures w14:val="standardContextual"/>
        </w:rPr>
      </w:pPr>
      <w:r w:rsidRPr="006A774C">
        <w:rPr>
          <w:rFonts w:eastAsiaTheme="minorHAnsi"/>
          <w:kern w:val="2"/>
          <w:sz w:val="20"/>
          <w:lang w:val="sr-Latn-CS"/>
          <w14:ligatures w14:val="standardContextual"/>
        </w:rPr>
        <w:t>Sposoban/na bez teškoća</w:t>
      </w:r>
    </w:p>
    <w:p w14:paraId="4E6DB3C2" w14:textId="77777777" w:rsidR="00982860" w:rsidRPr="006A774C" w:rsidRDefault="00982860" w:rsidP="006A774C">
      <w:pPr>
        <w:pStyle w:val="ListParagraph"/>
        <w:keepNext w:val="0"/>
        <w:numPr>
          <w:ilvl w:val="0"/>
          <w:numId w:val="42"/>
        </w:numPr>
        <w:contextualSpacing w:val="0"/>
        <w:rPr>
          <w:b/>
          <w:bCs/>
          <w:sz w:val="20"/>
          <w:lang w:val="sr-Latn-CS"/>
        </w:rPr>
      </w:pPr>
      <w:r w:rsidRPr="006A774C">
        <w:rPr>
          <w:b/>
          <w:bCs/>
          <w:sz w:val="20"/>
          <w:lang w:val="sr-Latn-CS"/>
        </w:rPr>
        <w:t>Da li zbog trenutnog stanja vašeg ekstremiteta imate probleme sa spavanjem?</w:t>
      </w:r>
    </w:p>
    <w:p w14:paraId="61960453"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vakodnevno</w:t>
      </w:r>
    </w:p>
    <w:p w14:paraId="5330BEBD"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koro svakodnevno</w:t>
      </w:r>
    </w:p>
    <w:p w14:paraId="101249A8"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Često</w:t>
      </w:r>
    </w:p>
    <w:p w14:paraId="28A06236"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Ponekad</w:t>
      </w:r>
    </w:p>
    <w:p w14:paraId="2BE48397"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Retko</w:t>
      </w:r>
    </w:p>
    <w:p w14:paraId="21A4FE38" w14:textId="06267900" w:rsidR="00982860" w:rsidRPr="006A774C" w:rsidRDefault="00982860" w:rsidP="006A774C">
      <w:pPr>
        <w:pStyle w:val="ListParagraph"/>
        <w:keepNext w:val="0"/>
        <w:numPr>
          <w:ilvl w:val="1"/>
          <w:numId w:val="42"/>
        </w:numPr>
        <w:contextualSpacing w:val="0"/>
        <w:rPr>
          <w:rFonts w:eastAsiaTheme="minorHAnsi"/>
          <w:kern w:val="2"/>
          <w:sz w:val="20"/>
          <w:lang w:val="sr-Latn-CS"/>
          <w14:ligatures w14:val="standardContextual"/>
        </w:rPr>
      </w:pPr>
      <w:r w:rsidRPr="006A774C">
        <w:rPr>
          <w:rFonts w:eastAsiaTheme="minorHAnsi"/>
          <w:kern w:val="2"/>
          <w:sz w:val="20"/>
          <w:lang w:val="sr-Latn-CS"/>
          <w14:ligatures w14:val="standardContextual"/>
        </w:rPr>
        <w:t>Nikad</w:t>
      </w:r>
    </w:p>
    <w:p w14:paraId="51B97798" w14:textId="77777777" w:rsidR="00982860" w:rsidRPr="006A774C" w:rsidRDefault="00982860" w:rsidP="006A774C">
      <w:pPr>
        <w:pStyle w:val="ListParagraph"/>
        <w:keepNext w:val="0"/>
        <w:numPr>
          <w:ilvl w:val="0"/>
          <w:numId w:val="42"/>
        </w:numPr>
        <w:contextualSpacing w:val="0"/>
        <w:rPr>
          <w:b/>
          <w:bCs/>
          <w:sz w:val="20"/>
          <w:lang w:val="sr-Latn-CS"/>
        </w:rPr>
      </w:pPr>
      <w:r w:rsidRPr="006A774C">
        <w:rPr>
          <w:b/>
          <w:bCs/>
          <w:sz w:val="20"/>
          <w:lang w:val="sr-Latn-CS"/>
        </w:rPr>
        <w:t>Da li ste zbog trenutnog stanja vašeg ekstremiteta osetili sažaljenje ljudi iz vaše okoline u poslednjih mesec dana?</w:t>
      </w:r>
    </w:p>
    <w:p w14:paraId="532DE679"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vakodnevno</w:t>
      </w:r>
    </w:p>
    <w:p w14:paraId="22EF8B26"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koro svakodnevno</w:t>
      </w:r>
    </w:p>
    <w:p w14:paraId="5AB9E674"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Često</w:t>
      </w:r>
    </w:p>
    <w:p w14:paraId="28CACC14"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Ponekad</w:t>
      </w:r>
    </w:p>
    <w:p w14:paraId="0703F03D"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Retko</w:t>
      </w:r>
    </w:p>
    <w:p w14:paraId="2A290B2E" w14:textId="013CA487" w:rsidR="00982860" w:rsidRPr="006A774C" w:rsidRDefault="00982860" w:rsidP="006A774C">
      <w:pPr>
        <w:pStyle w:val="ListParagraph"/>
        <w:keepNext w:val="0"/>
        <w:numPr>
          <w:ilvl w:val="1"/>
          <w:numId w:val="42"/>
        </w:numPr>
        <w:contextualSpacing w:val="0"/>
        <w:rPr>
          <w:rFonts w:eastAsiaTheme="minorHAnsi"/>
          <w:kern w:val="2"/>
          <w:sz w:val="20"/>
          <w:lang w:val="sr-Latn-CS"/>
          <w14:ligatures w14:val="standardContextual"/>
        </w:rPr>
      </w:pPr>
      <w:r w:rsidRPr="006A774C">
        <w:rPr>
          <w:rFonts w:eastAsiaTheme="minorHAnsi"/>
          <w:kern w:val="2"/>
          <w:sz w:val="20"/>
          <w:lang w:val="sr-Latn-CS"/>
          <w14:ligatures w14:val="standardContextual"/>
        </w:rPr>
        <w:t>Nikad</w:t>
      </w:r>
    </w:p>
    <w:p w14:paraId="039EBFF4" w14:textId="77777777" w:rsidR="00982860" w:rsidRPr="006A774C" w:rsidRDefault="00982860" w:rsidP="006A774C">
      <w:pPr>
        <w:pStyle w:val="ListParagraph"/>
        <w:keepNext w:val="0"/>
        <w:numPr>
          <w:ilvl w:val="0"/>
          <w:numId w:val="42"/>
        </w:numPr>
        <w:contextualSpacing w:val="0"/>
        <w:rPr>
          <w:b/>
          <w:bCs/>
          <w:sz w:val="20"/>
          <w:lang w:val="sr-Latn-CS"/>
        </w:rPr>
      </w:pPr>
      <w:r w:rsidRPr="006A774C">
        <w:rPr>
          <w:b/>
          <w:bCs/>
          <w:sz w:val="20"/>
          <w:lang w:val="sr-Latn-CS"/>
        </w:rPr>
        <w:t>Da li ste zbog trenutnog stanja vašeg ekstremiteta doživeli poniženje ili diskriminaciju u poslednjih mesec dana?</w:t>
      </w:r>
    </w:p>
    <w:p w14:paraId="7C3697C1"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vakodnevno</w:t>
      </w:r>
    </w:p>
    <w:p w14:paraId="5568B615"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koro svakodnevno</w:t>
      </w:r>
    </w:p>
    <w:p w14:paraId="2D1E1DEB"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Često</w:t>
      </w:r>
    </w:p>
    <w:p w14:paraId="776E957D"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Ponekad</w:t>
      </w:r>
    </w:p>
    <w:p w14:paraId="6869C36F"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Retko</w:t>
      </w:r>
    </w:p>
    <w:p w14:paraId="668D91C0" w14:textId="4BCEA82F" w:rsidR="00982860" w:rsidRPr="006A774C" w:rsidRDefault="00982860" w:rsidP="006A774C">
      <w:pPr>
        <w:pStyle w:val="ListParagraph"/>
        <w:keepNext w:val="0"/>
        <w:numPr>
          <w:ilvl w:val="1"/>
          <w:numId w:val="42"/>
        </w:numPr>
        <w:contextualSpacing w:val="0"/>
        <w:rPr>
          <w:rFonts w:eastAsiaTheme="minorHAnsi"/>
          <w:kern w:val="2"/>
          <w:sz w:val="20"/>
          <w:lang w:val="sr-Latn-CS"/>
          <w14:ligatures w14:val="standardContextual"/>
        </w:rPr>
      </w:pPr>
      <w:r w:rsidRPr="006A774C">
        <w:rPr>
          <w:rFonts w:eastAsiaTheme="minorHAnsi"/>
          <w:kern w:val="2"/>
          <w:sz w:val="20"/>
          <w:lang w:val="sr-Latn-CS"/>
          <w14:ligatures w14:val="standardContextual"/>
        </w:rPr>
        <w:t>Nikad</w:t>
      </w:r>
    </w:p>
    <w:p w14:paraId="601D586D" w14:textId="77777777" w:rsidR="00982860" w:rsidRPr="006A774C" w:rsidRDefault="00982860" w:rsidP="006A774C">
      <w:pPr>
        <w:pStyle w:val="ListParagraph"/>
        <w:keepNext w:val="0"/>
        <w:numPr>
          <w:ilvl w:val="0"/>
          <w:numId w:val="42"/>
        </w:numPr>
        <w:contextualSpacing w:val="0"/>
        <w:rPr>
          <w:b/>
          <w:bCs/>
          <w:sz w:val="20"/>
          <w:lang w:val="sr-Latn-CS"/>
        </w:rPr>
      </w:pPr>
      <w:r w:rsidRPr="006A774C">
        <w:rPr>
          <w:b/>
          <w:bCs/>
          <w:sz w:val="20"/>
          <w:lang w:val="sr-Latn-CS"/>
        </w:rPr>
        <w:t>Da li je stanje vašeg ekstremiteta u poslednjih mesec dana uticalo na vaš socijalni život (odnos sa porodicom, prijateljima, kolegama)?</w:t>
      </w:r>
    </w:p>
    <w:p w14:paraId="60D63A18"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vakodnevno</w:t>
      </w:r>
    </w:p>
    <w:p w14:paraId="157F8529"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koro svakodnevno</w:t>
      </w:r>
    </w:p>
    <w:p w14:paraId="58243296"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Često</w:t>
      </w:r>
    </w:p>
    <w:p w14:paraId="7FB58346"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Ponekad</w:t>
      </w:r>
    </w:p>
    <w:p w14:paraId="717A0C03"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Retko</w:t>
      </w:r>
    </w:p>
    <w:p w14:paraId="1526C8B9" w14:textId="20842FF1" w:rsidR="00982860" w:rsidRDefault="00982860" w:rsidP="006A774C">
      <w:pPr>
        <w:pStyle w:val="ListParagraph"/>
        <w:keepNext w:val="0"/>
        <w:numPr>
          <w:ilvl w:val="1"/>
          <w:numId w:val="42"/>
        </w:numPr>
        <w:contextualSpacing w:val="0"/>
        <w:rPr>
          <w:rFonts w:eastAsiaTheme="minorHAnsi"/>
          <w:kern w:val="2"/>
          <w:sz w:val="20"/>
          <w:lang w:val="sr-Latn-CS"/>
          <w14:ligatures w14:val="standardContextual"/>
        </w:rPr>
      </w:pPr>
      <w:r w:rsidRPr="006A774C">
        <w:rPr>
          <w:rFonts w:eastAsiaTheme="minorHAnsi"/>
          <w:kern w:val="2"/>
          <w:sz w:val="20"/>
          <w:lang w:val="sr-Latn-CS"/>
          <w14:ligatures w14:val="standardContextual"/>
        </w:rPr>
        <w:t>Nikad</w:t>
      </w:r>
    </w:p>
    <w:p w14:paraId="59FA8798" w14:textId="77777777" w:rsidR="00D27FEE" w:rsidRDefault="00D27FEE" w:rsidP="00D27FEE">
      <w:pPr>
        <w:rPr>
          <w:rFonts w:eastAsiaTheme="minorHAnsi"/>
          <w:kern w:val="2"/>
          <w:sz w:val="20"/>
          <w:lang w:val="sr-Latn-CS"/>
          <w14:ligatures w14:val="standardContextual"/>
        </w:rPr>
      </w:pPr>
    </w:p>
    <w:p w14:paraId="34A0816A" w14:textId="77777777" w:rsidR="00D27FEE" w:rsidRPr="00D27FEE" w:rsidRDefault="00D27FEE" w:rsidP="00D27FEE">
      <w:pPr>
        <w:rPr>
          <w:rFonts w:eastAsiaTheme="minorHAnsi"/>
          <w:kern w:val="2"/>
          <w:sz w:val="20"/>
          <w:lang w:val="sr-Latn-CS"/>
          <w14:ligatures w14:val="standardContextual"/>
        </w:rPr>
      </w:pPr>
    </w:p>
    <w:p w14:paraId="0BEF0B65" w14:textId="0A2E5D49" w:rsidR="00982860" w:rsidRPr="00D27FEE" w:rsidRDefault="00982860" w:rsidP="00D27FEE">
      <w:pPr>
        <w:pStyle w:val="ListParagraph"/>
        <w:keepNext w:val="0"/>
        <w:numPr>
          <w:ilvl w:val="0"/>
          <w:numId w:val="42"/>
        </w:numPr>
        <w:contextualSpacing w:val="0"/>
        <w:rPr>
          <w:b/>
          <w:bCs/>
          <w:sz w:val="20"/>
          <w:lang w:val="sr-Latn-CS"/>
        </w:rPr>
      </w:pPr>
      <w:r w:rsidRPr="00D27FEE">
        <w:rPr>
          <w:b/>
          <w:bCs/>
          <w:sz w:val="20"/>
          <w:lang w:val="sr-Latn-CS"/>
        </w:rPr>
        <w:lastRenderedPageBreak/>
        <w:t>Da li vas je stanje ekstremiteta u poslednjih mesec dana  ograničavalo u izvođenju svakodnevnih radnih aktivnosti (briga o sebi, briga o porodici, briga o kući, odlazak u školu, odlazak na fakultet, odlazak na posao, izvođenje predviđenih radnih zadataka)?</w:t>
      </w:r>
    </w:p>
    <w:p w14:paraId="6C94DF48"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vakodnevno</w:t>
      </w:r>
    </w:p>
    <w:p w14:paraId="2646B2D6"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Skoro svakodnevno</w:t>
      </w:r>
    </w:p>
    <w:p w14:paraId="014781F4"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Često</w:t>
      </w:r>
    </w:p>
    <w:p w14:paraId="2F5128AF"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Ponekad</w:t>
      </w:r>
    </w:p>
    <w:p w14:paraId="5792A082"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Retko</w:t>
      </w:r>
    </w:p>
    <w:p w14:paraId="2F2485E3" w14:textId="77777777" w:rsidR="00982860" w:rsidRPr="006A774C" w:rsidRDefault="00982860" w:rsidP="006A774C">
      <w:pPr>
        <w:pStyle w:val="ListParagraph"/>
        <w:keepNext w:val="0"/>
        <w:numPr>
          <w:ilvl w:val="1"/>
          <w:numId w:val="42"/>
        </w:numPr>
        <w:contextualSpacing w:val="0"/>
        <w:rPr>
          <w:rFonts w:eastAsiaTheme="minorHAnsi"/>
          <w:kern w:val="2"/>
          <w:sz w:val="20"/>
          <w:lang w:val="sr-Latn-CS"/>
          <w14:ligatures w14:val="standardContextual"/>
        </w:rPr>
      </w:pPr>
      <w:r w:rsidRPr="006A774C">
        <w:rPr>
          <w:rFonts w:eastAsiaTheme="minorHAnsi"/>
          <w:kern w:val="2"/>
          <w:sz w:val="20"/>
          <w:lang w:val="sr-Latn-CS"/>
          <w14:ligatures w14:val="standardContextual"/>
        </w:rPr>
        <w:t>Nikad</w:t>
      </w:r>
    </w:p>
    <w:p w14:paraId="2552509D" w14:textId="77777777" w:rsidR="00982860" w:rsidRPr="006A774C" w:rsidRDefault="00982860" w:rsidP="006A774C">
      <w:pPr>
        <w:pStyle w:val="ListParagraph"/>
        <w:keepNext w:val="0"/>
        <w:numPr>
          <w:ilvl w:val="0"/>
          <w:numId w:val="42"/>
        </w:numPr>
        <w:contextualSpacing w:val="0"/>
        <w:rPr>
          <w:b/>
          <w:bCs/>
          <w:sz w:val="20"/>
          <w:lang w:val="sr-Latn-CS"/>
        </w:rPr>
      </w:pPr>
      <w:r w:rsidRPr="006A774C">
        <w:rPr>
          <w:b/>
          <w:bCs/>
          <w:sz w:val="20"/>
          <w:lang w:val="sr-Latn-CS"/>
        </w:rPr>
        <w:t>Da li ste zadovoljni trenutnim stanjem vašeg ekstremiteta u odnosu na stanje pre pojave simptoma/povrede</w:t>
      </w:r>
      <w:r w:rsidRPr="006A774C">
        <w:rPr>
          <w:b/>
          <w:bCs/>
          <w:sz w:val="20"/>
          <w:lang w:val="sr-Latn-RS"/>
        </w:rPr>
        <w:t>/bolesti</w:t>
      </w:r>
      <w:r w:rsidRPr="006A774C">
        <w:rPr>
          <w:b/>
          <w:bCs/>
          <w:sz w:val="20"/>
          <w:lang w:val="sr-Latn-CS"/>
        </w:rPr>
        <w:t>, odnosno na stanje pre operacije?</w:t>
      </w:r>
    </w:p>
    <w:p w14:paraId="61EB5766"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Veoma nezadovoljan/na</w:t>
      </w:r>
    </w:p>
    <w:p w14:paraId="1C84BF05"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Umereno nezadovoljan/na</w:t>
      </w:r>
    </w:p>
    <w:p w14:paraId="2BA0E9ED"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Diskretno nezadovoljan/na</w:t>
      </w:r>
    </w:p>
    <w:p w14:paraId="573AEB09"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Diskretno zadovoljan/na</w:t>
      </w:r>
    </w:p>
    <w:p w14:paraId="0A578C1E"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Umereno zadovoljan/na</w:t>
      </w:r>
    </w:p>
    <w:p w14:paraId="5BA71830" w14:textId="77777777" w:rsidR="00982860" w:rsidRPr="006A774C" w:rsidRDefault="00982860" w:rsidP="006A774C">
      <w:pPr>
        <w:pStyle w:val="ListParagraph"/>
        <w:keepNext w:val="0"/>
        <w:numPr>
          <w:ilvl w:val="1"/>
          <w:numId w:val="42"/>
        </w:numPr>
        <w:contextualSpacing w:val="0"/>
        <w:rPr>
          <w:rFonts w:eastAsiaTheme="minorHAnsi"/>
          <w:kern w:val="2"/>
          <w:sz w:val="20"/>
          <w:lang w:val="sr-Latn-CS"/>
          <w14:ligatures w14:val="standardContextual"/>
        </w:rPr>
      </w:pPr>
      <w:r w:rsidRPr="006A774C">
        <w:rPr>
          <w:rFonts w:eastAsiaTheme="minorHAnsi"/>
          <w:kern w:val="2"/>
          <w:sz w:val="20"/>
          <w:lang w:val="sr-Latn-CS"/>
          <w14:ligatures w14:val="standardContextual"/>
        </w:rPr>
        <w:t>Veoma zadovoljan/na</w:t>
      </w:r>
    </w:p>
    <w:p w14:paraId="2943E5ED" w14:textId="77777777" w:rsidR="00982860" w:rsidRPr="006A774C" w:rsidRDefault="00982860" w:rsidP="006A774C">
      <w:pPr>
        <w:pStyle w:val="ListParagraph"/>
        <w:keepNext w:val="0"/>
        <w:numPr>
          <w:ilvl w:val="0"/>
          <w:numId w:val="42"/>
        </w:numPr>
        <w:contextualSpacing w:val="0"/>
        <w:rPr>
          <w:b/>
          <w:bCs/>
          <w:sz w:val="20"/>
          <w:lang w:val="sr-Latn-CS"/>
        </w:rPr>
      </w:pPr>
      <w:r w:rsidRPr="006A774C">
        <w:rPr>
          <w:b/>
          <w:bCs/>
          <w:sz w:val="20"/>
          <w:lang w:val="sr-Latn-CS"/>
        </w:rPr>
        <w:t>Da li ste zadovoljni vašim  trenutnim socijalnim životom u odnosu na stanje pre pojave simptoma/povrede</w:t>
      </w:r>
      <w:r w:rsidRPr="006A774C">
        <w:rPr>
          <w:b/>
          <w:bCs/>
          <w:sz w:val="20"/>
          <w:lang w:val="sr-Latn-RS"/>
        </w:rPr>
        <w:t>/bolesti</w:t>
      </w:r>
      <w:r w:rsidRPr="006A774C">
        <w:rPr>
          <w:b/>
          <w:bCs/>
          <w:sz w:val="20"/>
          <w:lang w:val="sr-Latn-CS"/>
        </w:rPr>
        <w:t>, odnosno na stanje pre operacije?</w:t>
      </w:r>
    </w:p>
    <w:p w14:paraId="2CD88E0A"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Veoma nezadovoljan/na</w:t>
      </w:r>
    </w:p>
    <w:p w14:paraId="0ACDE06A"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Umereno nezadovoljan/na</w:t>
      </w:r>
    </w:p>
    <w:p w14:paraId="172700A0"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Diskretno nezadovoljan/na</w:t>
      </w:r>
    </w:p>
    <w:p w14:paraId="4E4FC3DB"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Diskretno zadovoljan/na</w:t>
      </w:r>
    </w:p>
    <w:p w14:paraId="65197835"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Umereno zadovoljan/na</w:t>
      </w:r>
    </w:p>
    <w:p w14:paraId="1D256651" w14:textId="77777777" w:rsidR="00982860" w:rsidRPr="006A774C" w:rsidRDefault="00982860" w:rsidP="006A774C">
      <w:pPr>
        <w:pStyle w:val="ListParagraph"/>
        <w:keepNext w:val="0"/>
        <w:numPr>
          <w:ilvl w:val="1"/>
          <w:numId w:val="42"/>
        </w:numPr>
        <w:contextualSpacing w:val="0"/>
        <w:rPr>
          <w:rFonts w:eastAsiaTheme="minorHAnsi"/>
          <w:kern w:val="2"/>
          <w:sz w:val="20"/>
          <w:lang w:val="sr-Latn-CS"/>
          <w14:ligatures w14:val="standardContextual"/>
        </w:rPr>
      </w:pPr>
      <w:r w:rsidRPr="006A774C">
        <w:rPr>
          <w:rFonts w:eastAsiaTheme="minorHAnsi"/>
          <w:kern w:val="2"/>
          <w:sz w:val="20"/>
          <w:lang w:val="sr-Latn-CS"/>
          <w14:ligatures w14:val="standardContextual"/>
        </w:rPr>
        <w:t>Veoma zadovoljan/na</w:t>
      </w:r>
    </w:p>
    <w:p w14:paraId="3F13DC04" w14:textId="77777777" w:rsidR="00982860" w:rsidRPr="006A774C" w:rsidRDefault="00982860" w:rsidP="006A774C">
      <w:pPr>
        <w:pStyle w:val="ListParagraph"/>
        <w:keepNext w:val="0"/>
        <w:numPr>
          <w:ilvl w:val="0"/>
          <w:numId w:val="42"/>
        </w:numPr>
        <w:contextualSpacing w:val="0"/>
        <w:rPr>
          <w:b/>
          <w:bCs/>
          <w:sz w:val="20"/>
          <w:lang w:val="sr-Latn-CS"/>
        </w:rPr>
      </w:pPr>
      <w:r w:rsidRPr="006A774C">
        <w:rPr>
          <w:b/>
          <w:bCs/>
          <w:sz w:val="20"/>
          <w:lang w:val="sr-Latn-CS"/>
        </w:rPr>
        <w:t>Da li ste zadovoljni vašim trenutnim profesionalnim životom u odnosu na stanje pre pre pojave simptoma/povrede/poreme</w:t>
      </w:r>
      <w:proofErr w:type="spellStart"/>
      <w:r w:rsidRPr="006A774C">
        <w:rPr>
          <w:b/>
          <w:bCs/>
          <w:sz w:val="20"/>
          <w:lang w:val="sr-Latn-RS"/>
        </w:rPr>
        <w:t>ćaja</w:t>
      </w:r>
      <w:proofErr w:type="spellEnd"/>
      <w:r w:rsidRPr="006A774C">
        <w:rPr>
          <w:b/>
          <w:bCs/>
          <w:sz w:val="20"/>
          <w:lang w:val="sr-Latn-RS"/>
        </w:rPr>
        <w:t>/bolesti</w:t>
      </w:r>
      <w:r w:rsidRPr="006A774C">
        <w:rPr>
          <w:b/>
          <w:bCs/>
          <w:sz w:val="20"/>
          <w:lang w:val="sr-Latn-CS"/>
        </w:rPr>
        <w:t>, odnosno na stanje pre operacije?</w:t>
      </w:r>
    </w:p>
    <w:p w14:paraId="77EC63C9"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Veoma nezadovoljan/na</w:t>
      </w:r>
    </w:p>
    <w:p w14:paraId="42BD0A29"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Umereno nezadovoljan/na</w:t>
      </w:r>
    </w:p>
    <w:p w14:paraId="693B8F33"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Diskretno nezadovoljan/na</w:t>
      </w:r>
    </w:p>
    <w:p w14:paraId="2CF17C3C"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Diskretno zadovoljan/na</w:t>
      </w:r>
    </w:p>
    <w:p w14:paraId="4737C211" w14:textId="77777777" w:rsidR="00982860" w:rsidRPr="006A774C" w:rsidRDefault="00982860" w:rsidP="006A774C">
      <w:pPr>
        <w:pStyle w:val="ListParagraph"/>
        <w:keepNext w:val="0"/>
        <w:numPr>
          <w:ilvl w:val="1"/>
          <w:numId w:val="42"/>
        </w:numPr>
        <w:rPr>
          <w:rFonts w:eastAsiaTheme="minorHAnsi"/>
          <w:kern w:val="2"/>
          <w:sz w:val="20"/>
          <w:lang w:val="sr-Latn-CS"/>
          <w14:ligatures w14:val="standardContextual"/>
        </w:rPr>
      </w:pPr>
      <w:r w:rsidRPr="006A774C">
        <w:rPr>
          <w:rFonts w:eastAsiaTheme="minorHAnsi"/>
          <w:kern w:val="2"/>
          <w:sz w:val="20"/>
          <w:lang w:val="sr-Latn-CS"/>
          <w14:ligatures w14:val="standardContextual"/>
        </w:rPr>
        <w:t>Umereno zadovoljan/na</w:t>
      </w:r>
    </w:p>
    <w:p w14:paraId="474A5868" w14:textId="4618E4F6" w:rsidR="00D27FEE" w:rsidRPr="00D27FEE" w:rsidRDefault="00982860" w:rsidP="00D27FEE">
      <w:pPr>
        <w:pStyle w:val="ListParagraph"/>
        <w:keepNext w:val="0"/>
        <w:numPr>
          <w:ilvl w:val="1"/>
          <w:numId w:val="42"/>
        </w:numPr>
        <w:contextualSpacing w:val="0"/>
        <w:rPr>
          <w:rFonts w:eastAsiaTheme="minorHAnsi"/>
          <w:kern w:val="2"/>
          <w:sz w:val="20"/>
          <w:lang w:val="sr-Latn-CS"/>
          <w14:ligatures w14:val="standardContextual"/>
        </w:rPr>
      </w:pPr>
      <w:r w:rsidRPr="006A774C">
        <w:rPr>
          <w:rFonts w:eastAsiaTheme="minorHAnsi"/>
          <w:kern w:val="2"/>
          <w:sz w:val="20"/>
          <w:lang w:val="sr-Latn-CS"/>
          <w14:ligatures w14:val="standardContextual"/>
        </w:rPr>
        <w:t>Veoma zadovoljan/na</w:t>
      </w:r>
    </w:p>
    <w:sectPr w:rsidR="00D27FEE" w:rsidRPr="00D27FEE" w:rsidSect="00D27FEE">
      <w:pgSz w:w="11901" w:h="16817"/>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0000003"/>
    <w:multiLevelType w:val="hybridMultilevel"/>
    <w:tmpl w:val="456A7EE0"/>
    <w:lvl w:ilvl="0" w:tplc="F362B75C">
      <w:start w:val="1"/>
      <w:numFmt w:val="decimal"/>
      <w:lvlText w:val="%1."/>
      <w:lvlJc w:val="left"/>
      <w:pPr>
        <w:ind w:left="720" w:hanging="360"/>
      </w:pPr>
      <w:rPr>
        <w:b/>
        <w:bCs/>
      </w:rPr>
    </w:lvl>
    <w:lvl w:ilvl="1" w:tplc="000000CA">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E48BF"/>
    <w:multiLevelType w:val="hybridMultilevel"/>
    <w:tmpl w:val="35DCBEA8"/>
    <w:lvl w:ilvl="0" w:tplc="FFFFFFFF">
      <w:start w:val="1"/>
      <w:numFmt w:val="decimal"/>
      <w:lvlText w:val="%1."/>
      <w:lvlJc w:val="left"/>
      <w:pPr>
        <w:ind w:left="72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0707D12"/>
    <w:multiLevelType w:val="multilevel"/>
    <w:tmpl w:val="C090F93C"/>
    <w:lvl w:ilvl="0">
      <w:start w:val="1"/>
      <w:numFmt w:val="decimal"/>
      <w:lvlText w:val="%1."/>
      <w:lvlJc w:val="left"/>
      <w:pPr>
        <w:ind w:left="284" w:hanging="284"/>
      </w:pPr>
      <w:rPr>
        <w:rFonts w:hint="default"/>
        <w:b/>
        <w:bCs/>
      </w:rPr>
    </w:lvl>
    <w:lvl w:ilvl="1">
      <w:numFmt w:val="decimal"/>
      <w:lvlText w:val="%2."/>
      <w:lvlJc w:val="left"/>
      <w:pPr>
        <w:ind w:left="567" w:hanging="283"/>
      </w:pPr>
      <w:rPr>
        <w:rFonts w:hint="default"/>
      </w:rPr>
    </w:lvl>
    <w:lvl w:ilvl="2">
      <w:numFmt w:val="none"/>
      <w:lvlText w:val=""/>
      <w:lvlJc w:val="left"/>
      <w:pPr>
        <w:ind w:left="0" w:firstLine="0"/>
      </w:pPr>
      <w:rPr>
        <w:rFonts w:hint="default"/>
      </w:rPr>
    </w:lvl>
    <w:lvl w:ilvl="3">
      <w:numFmt w:val="decimal"/>
      <w:lvlText w:val=""/>
      <w:lvlJc w:val="left"/>
      <w:pPr>
        <w:ind w:left="0" w:firstLine="0"/>
      </w:pPr>
      <w:rPr>
        <w:rFonts w:hint="default"/>
      </w:rPr>
    </w:lvl>
    <w:lvl w:ilvl="4">
      <w:numFmt w:val="decimal"/>
      <w:lvlText w:val=""/>
      <w:lvlJc w:val="left"/>
      <w:pPr>
        <w:ind w:left="0" w:firstLine="0"/>
      </w:pPr>
      <w:rPr>
        <w:rFonts w:hint="default"/>
      </w:rPr>
    </w:lvl>
    <w:lvl w:ilvl="5">
      <w:numFmt w:val="decimal"/>
      <w:lvlText w:val=""/>
      <w:lvlJc w:val="left"/>
      <w:pPr>
        <w:ind w:left="0" w:firstLine="0"/>
      </w:pPr>
      <w:rPr>
        <w:rFonts w:hint="default"/>
      </w:rPr>
    </w:lvl>
    <w:lvl w:ilvl="6">
      <w:numFmt w:val="decimal"/>
      <w:lvlText w:val=""/>
      <w:lvlJc w:val="left"/>
      <w:pPr>
        <w:ind w:left="0" w:firstLine="0"/>
      </w:pPr>
      <w:rPr>
        <w:rFonts w:hint="default"/>
      </w:rPr>
    </w:lvl>
    <w:lvl w:ilvl="7">
      <w:numFmt w:val="decimal"/>
      <w:lvlText w:val=""/>
      <w:lvlJc w:val="left"/>
      <w:pPr>
        <w:ind w:left="0" w:firstLine="0"/>
      </w:pPr>
      <w:rPr>
        <w:rFonts w:hint="default"/>
      </w:rPr>
    </w:lvl>
    <w:lvl w:ilvl="8">
      <w:numFmt w:val="decimal"/>
      <w:lvlText w:val=""/>
      <w:lvlJc w:val="left"/>
      <w:pPr>
        <w:ind w:left="0" w:firstLine="0"/>
      </w:pPr>
      <w:rPr>
        <w:rFonts w:hint="default"/>
      </w:rPr>
    </w:lvl>
  </w:abstractNum>
  <w:abstractNum w:abstractNumId="3" w15:restartNumberingAfterBreak="0">
    <w:nsid w:val="007B2F6C"/>
    <w:multiLevelType w:val="hybridMultilevel"/>
    <w:tmpl w:val="65D06280"/>
    <w:lvl w:ilvl="0" w:tplc="F83CC2B6">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01D60E8C"/>
    <w:multiLevelType w:val="hybridMultilevel"/>
    <w:tmpl w:val="19927B62"/>
    <w:lvl w:ilvl="0" w:tplc="037E45FA">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08205F20"/>
    <w:multiLevelType w:val="hybridMultilevel"/>
    <w:tmpl w:val="198686D8"/>
    <w:lvl w:ilvl="0" w:tplc="078C0904">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15:restartNumberingAfterBreak="0">
    <w:nsid w:val="0B01562E"/>
    <w:multiLevelType w:val="hybridMultilevel"/>
    <w:tmpl w:val="556EF7DA"/>
    <w:lvl w:ilvl="0" w:tplc="AF20CFA4">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0CC8101B"/>
    <w:multiLevelType w:val="multilevel"/>
    <w:tmpl w:val="3D042BB2"/>
    <w:lvl w:ilvl="0">
      <w:start w:val="1"/>
      <w:numFmt w:val="decimal"/>
      <w:lvlText w:val="%1."/>
      <w:lvlJc w:val="left"/>
      <w:pPr>
        <w:ind w:left="567" w:hanging="283"/>
      </w:pPr>
      <w:rPr>
        <w:rFonts w:hint="default"/>
        <w:b/>
        <w:bCs/>
      </w:rPr>
    </w:lvl>
    <w:lvl w:ilvl="1">
      <w:numFmt w:val="decimal"/>
      <w:lvlText w:val="%2."/>
      <w:lvlJc w:val="left"/>
      <w:pPr>
        <w:tabs>
          <w:tab w:val="num" w:pos="1077"/>
        </w:tabs>
        <w:ind w:left="1134" w:hanging="567"/>
      </w:pPr>
      <w:rPr>
        <w:rFonts w:hint="default"/>
      </w:rPr>
    </w:lvl>
    <w:lvl w:ilvl="2">
      <w:numFmt w:val="decimal"/>
      <w:lvlText w:val=""/>
      <w:lvlJc w:val="left"/>
      <w:pPr>
        <w:ind w:left="0" w:firstLine="0"/>
      </w:pPr>
      <w:rPr>
        <w:rFonts w:hint="default"/>
      </w:rPr>
    </w:lvl>
    <w:lvl w:ilvl="3">
      <w:numFmt w:val="decimal"/>
      <w:lvlText w:val=""/>
      <w:lvlJc w:val="left"/>
      <w:pPr>
        <w:ind w:left="0" w:firstLine="0"/>
      </w:pPr>
      <w:rPr>
        <w:rFonts w:hint="default"/>
      </w:rPr>
    </w:lvl>
    <w:lvl w:ilvl="4">
      <w:numFmt w:val="decimal"/>
      <w:lvlText w:val=""/>
      <w:lvlJc w:val="left"/>
      <w:pPr>
        <w:ind w:left="0" w:firstLine="0"/>
      </w:pPr>
      <w:rPr>
        <w:rFonts w:hint="default"/>
      </w:rPr>
    </w:lvl>
    <w:lvl w:ilvl="5">
      <w:numFmt w:val="decimal"/>
      <w:lvlText w:val=""/>
      <w:lvlJc w:val="left"/>
      <w:pPr>
        <w:ind w:left="0" w:firstLine="0"/>
      </w:pPr>
      <w:rPr>
        <w:rFonts w:hint="default"/>
      </w:rPr>
    </w:lvl>
    <w:lvl w:ilvl="6">
      <w:numFmt w:val="decimal"/>
      <w:lvlText w:val=""/>
      <w:lvlJc w:val="left"/>
      <w:pPr>
        <w:ind w:left="0" w:firstLine="0"/>
      </w:pPr>
      <w:rPr>
        <w:rFonts w:hint="default"/>
      </w:rPr>
    </w:lvl>
    <w:lvl w:ilvl="7">
      <w:numFmt w:val="decimal"/>
      <w:lvlText w:val=""/>
      <w:lvlJc w:val="left"/>
      <w:pPr>
        <w:ind w:left="0" w:firstLine="0"/>
      </w:pPr>
      <w:rPr>
        <w:rFonts w:hint="default"/>
      </w:rPr>
    </w:lvl>
    <w:lvl w:ilvl="8">
      <w:numFmt w:val="decimal"/>
      <w:lvlText w:val=""/>
      <w:lvlJc w:val="left"/>
      <w:pPr>
        <w:ind w:left="0" w:firstLine="0"/>
      </w:pPr>
      <w:rPr>
        <w:rFonts w:hint="default"/>
      </w:rPr>
    </w:lvl>
  </w:abstractNum>
  <w:abstractNum w:abstractNumId="8" w15:restartNumberingAfterBreak="0">
    <w:nsid w:val="11C86236"/>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13C647B7"/>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160F0540"/>
    <w:multiLevelType w:val="hybridMultilevel"/>
    <w:tmpl w:val="782C9020"/>
    <w:lvl w:ilvl="0" w:tplc="D0444DC8">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15:restartNumberingAfterBreak="0">
    <w:nsid w:val="1EF01269"/>
    <w:multiLevelType w:val="multilevel"/>
    <w:tmpl w:val="C090F93C"/>
    <w:lvl w:ilvl="0">
      <w:start w:val="1"/>
      <w:numFmt w:val="decimal"/>
      <w:lvlText w:val="%1."/>
      <w:lvlJc w:val="left"/>
      <w:pPr>
        <w:ind w:left="284" w:hanging="284"/>
      </w:pPr>
      <w:rPr>
        <w:rFonts w:hint="default"/>
        <w:b/>
        <w:bCs/>
      </w:rPr>
    </w:lvl>
    <w:lvl w:ilvl="1">
      <w:numFmt w:val="decimal"/>
      <w:lvlText w:val="%2."/>
      <w:lvlJc w:val="left"/>
      <w:pPr>
        <w:ind w:left="567" w:hanging="283"/>
      </w:pPr>
      <w:rPr>
        <w:rFonts w:hint="default"/>
      </w:rPr>
    </w:lvl>
    <w:lvl w:ilvl="2">
      <w:numFmt w:val="none"/>
      <w:lvlText w:val=""/>
      <w:lvlJc w:val="left"/>
      <w:pPr>
        <w:ind w:left="0" w:firstLine="0"/>
      </w:pPr>
      <w:rPr>
        <w:rFonts w:hint="default"/>
      </w:rPr>
    </w:lvl>
    <w:lvl w:ilvl="3">
      <w:numFmt w:val="decimal"/>
      <w:lvlText w:val=""/>
      <w:lvlJc w:val="left"/>
      <w:pPr>
        <w:ind w:left="0" w:firstLine="0"/>
      </w:pPr>
      <w:rPr>
        <w:rFonts w:hint="default"/>
      </w:rPr>
    </w:lvl>
    <w:lvl w:ilvl="4">
      <w:numFmt w:val="decimal"/>
      <w:lvlText w:val=""/>
      <w:lvlJc w:val="left"/>
      <w:pPr>
        <w:ind w:left="0" w:firstLine="0"/>
      </w:pPr>
      <w:rPr>
        <w:rFonts w:hint="default"/>
      </w:rPr>
    </w:lvl>
    <w:lvl w:ilvl="5">
      <w:numFmt w:val="decimal"/>
      <w:lvlText w:val=""/>
      <w:lvlJc w:val="left"/>
      <w:pPr>
        <w:ind w:left="0" w:firstLine="0"/>
      </w:pPr>
      <w:rPr>
        <w:rFonts w:hint="default"/>
      </w:rPr>
    </w:lvl>
    <w:lvl w:ilvl="6">
      <w:numFmt w:val="decimal"/>
      <w:lvlText w:val=""/>
      <w:lvlJc w:val="left"/>
      <w:pPr>
        <w:ind w:left="0" w:firstLine="0"/>
      </w:pPr>
      <w:rPr>
        <w:rFonts w:hint="default"/>
      </w:rPr>
    </w:lvl>
    <w:lvl w:ilvl="7">
      <w:numFmt w:val="decimal"/>
      <w:lvlText w:val=""/>
      <w:lvlJc w:val="left"/>
      <w:pPr>
        <w:ind w:left="0" w:firstLine="0"/>
      </w:pPr>
      <w:rPr>
        <w:rFonts w:hint="default"/>
      </w:rPr>
    </w:lvl>
    <w:lvl w:ilvl="8">
      <w:numFmt w:val="decimal"/>
      <w:lvlText w:val=""/>
      <w:lvlJc w:val="left"/>
      <w:pPr>
        <w:ind w:left="0" w:firstLine="0"/>
      </w:pPr>
      <w:rPr>
        <w:rFonts w:hint="default"/>
      </w:rPr>
    </w:lvl>
  </w:abstractNum>
  <w:abstractNum w:abstractNumId="12" w15:restartNumberingAfterBreak="0">
    <w:nsid w:val="244A6218"/>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299D2B68"/>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2CE74643"/>
    <w:multiLevelType w:val="hybridMultilevel"/>
    <w:tmpl w:val="31F4A81C"/>
    <w:lvl w:ilvl="0" w:tplc="69C64A78">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15:restartNumberingAfterBreak="0">
    <w:nsid w:val="2D113068"/>
    <w:multiLevelType w:val="hybridMultilevel"/>
    <w:tmpl w:val="84D2F1A4"/>
    <w:lvl w:ilvl="0" w:tplc="F9D630D4">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6" w15:restartNumberingAfterBreak="0">
    <w:nsid w:val="2DFA045D"/>
    <w:multiLevelType w:val="hybridMultilevel"/>
    <w:tmpl w:val="4FDC2DF6"/>
    <w:lvl w:ilvl="0" w:tplc="C5A6EFBA">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7" w15:restartNumberingAfterBreak="0">
    <w:nsid w:val="308E62FF"/>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30987D59"/>
    <w:multiLevelType w:val="hybridMultilevel"/>
    <w:tmpl w:val="CAF0D3E4"/>
    <w:lvl w:ilvl="0" w:tplc="8EC23E98">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359302B0"/>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39EB3E8A"/>
    <w:multiLevelType w:val="hybridMultilevel"/>
    <w:tmpl w:val="3C7A94AA"/>
    <w:lvl w:ilvl="0" w:tplc="CA302AB8">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1" w15:restartNumberingAfterBreak="0">
    <w:nsid w:val="4193635C"/>
    <w:multiLevelType w:val="multilevel"/>
    <w:tmpl w:val="424CAE90"/>
    <w:lvl w:ilvl="0">
      <w:start w:val="1"/>
      <w:numFmt w:val="decimal"/>
      <w:lvlText w:val="%1."/>
      <w:lvlJc w:val="left"/>
      <w:pPr>
        <w:tabs>
          <w:tab w:val="num" w:pos="567"/>
        </w:tabs>
        <w:ind w:left="284" w:hanging="284"/>
      </w:pPr>
      <w:rPr>
        <w:rFonts w:hint="default"/>
        <w:b/>
        <w:bCs/>
      </w:rPr>
    </w:lvl>
    <w:lvl w:ilvl="1">
      <w:numFmt w:val="decimal"/>
      <w:lvlText w:val="%2."/>
      <w:lvlJc w:val="left"/>
      <w:pPr>
        <w:tabs>
          <w:tab w:val="num" w:pos="851"/>
        </w:tabs>
        <w:ind w:left="851" w:hanging="284"/>
      </w:pPr>
      <w:rPr>
        <w:rFonts w:hint="default"/>
      </w:rPr>
    </w:lvl>
    <w:lvl w:ilvl="2">
      <w:numFmt w:val="decimal"/>
      <w:lvlText w:val="%3"/>
      <w:lvlJc w:val="left"/>
      <w:pPr>
        <w:ind w:left="0" w:firstLine="0"/>
      </w:pPr>
      <w:rPr>
        <w:rFonts w:hint="default"/>
      </w:rPr>
    </w:lvl>
    <w:lvl w:ilvl="3">
      <w:numFmt w:val="decimal"/>
      <w:lvlText w:val=""/>
      <w:lvlJc w:val="left"/>
      <w:pPr>
        <w:ind w:left="0" w:firstLine="0"/>
      </w:pPr>
      <w:rPr>
        <w:rFonts w:hint="default"/>
      </w:rPr>
    </w:lvl>
    <w:lvl w:ilvl="4">
      <w:numFmt w:val="decimal"/>
      <w:lvlText w:val=""/>
      <w:lvlJc w:val="left"/>
      <w:pPr>
        <w:ind w:left="0" w:firstLine="0"/>
      </w:pPr>
      <w:rPr>
        <w:rFonts w:hint="default"/>
      </w:rPr>
    </w:lvl>
    <w:lvl w:ilvl="5">
      <w:numFmt w:val="decimal"/>
      <w:lvlText w:val=""/>
      <w:lvlJc w:val="left"/>
      <w:pPr>
        <w:ind w:left="0" w:firstLine="0"/>
      </w:pPr>
      <w:rPr>
        <w:rFonts w:hint="default"/>
      </w:rPr>
    </w:lvl>
    <w:lvl w:ilvl="6">
      <w:numFmt w:val="decimal"/>
      <w:lvlText w:val=""/>
      <w:lvlJc w:val="left"/>
      <w:pPr>
        <w:ind w:left="0" w:firstLine="0"/>
      </w:pPr>
      <w:rPr>
        <w:rFonts w:hint="default"/>
      </w:rPr>
    </w:lvl>
    <w:lvl w:ilvl="7">
      <w:numFmt w:val="decimal"/>
      <w:lvlText w:val=""/>
      <w:lvlJc w:val="left"/>
      <w:pPr>
        <w:ind w:left="0" w:firstLine="0"/>
      </w:pPr>
      <w:rPr>
        <w:rFonts w:hint="default"/>
      </w:rPr>
    </w:lvl>
    <w:lvl w:ilvl="8">
      <w:numFmt w:val="decimal"/>
      <w:lvlText w:val=""/>
      <w:lvlJc w:val="left"/>
      <w:pPr>
        <w:ind w:left="0" w:firstLine="0"/>
      </w:pPr>
      <w:rPr>
        <w:rFonts w:hint="default"/>
      </w:rPr>
    </w:lvl>
  </w:abstractNum>
  <w:abstractNum w:abstractNumId="22" w15:restartNumberingAfterBreak="0">
    <w:nsid w:val="44FE080A"/>
    <w:multiLevelType w:val="hybridMultilevel"/>
    <w:tmpl w:val="1422A678"/>
    <w:lvl w:ilvl="0" w:tplc="C7E06E4E">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3" w15:restartNumberingAfterBreak="0">
    <w:nsid w:val="475D0109"/>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15:restartNumberingAfterBreak="0">
    <w:nsid w:val="48384B51"/>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15:restartNumberingAfterBreak="0">
    <w:nsid w:val="4A7A777F"/>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15:restartNumberingAfterBreak="0">
    <w:nsid w:val="4A915562"/>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15:restartNumberingAfterBreak="0">
    <w:nsid w:val="4ABF489E"/>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4B0C47B9"/>
    <w:multiLevelType w:val="hybridMultilevel"/>
    <w:tmpl w:val="8F9827D0"/>
    <w:lvl w:ilvl="0" w:tplc="CE66B6B4">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9" w15:restartNumberingAfterBreak="0">
    <w:nsid w:val="53884761"/>
    <w:multiLevelType w:val="multilevel"/>
    <w:tmpl w:val="C090F93C"/>
    <w:lvl w:ilvl="0">
      <w:start w:val="1"/>
      <w:numFmt w:val="decimal"/>
      <w:lvlText w:val="%1."/>
      <w:lvlJc w:val="left"/>
      <w:pPr>
        <w:ind w:left="284" w:hanging="284"/>
      </w:pPr>
      <w:rPr>
        <w:rFonts w:hint="default"/>
        <w:b/>
        <w:bCs/>
      </w:rPr>
    </w:lvl>
    <w:lvl w:ilvl="1">
      <w:numFmt w:val="decimal"/>
      <w:lvlText w:val="%2."/>
      <w:lvlJc w:val="left"/>
      <w:pPr>
        <w:ind w:left="567" w:hanging="283"/>
      </w:pPr>
      <w:rPr>
        <w:rFonts w:hint="default"/>
      </w:rPr>
    </w:lvl>
    <w:lvl w:ilvl="2">
      <w:numFmt w:val="none"/>
      <w:lvlText w:val=""/>
      <w:lvlJc w:val="left"/>
      <w:pPr>
        <w:ind w:left="0" w:firstLine="0"/>
      </w:pPr>
      <w:rPr>
        <w:rFonts w:hint="default"/>
      </w:rPr>
    </w:lvl>
    <w:lvl w:ilvl="3">
      <w:numFmt w:val="decimal"/>
      <w:lvlText w:val=""/>
      <w:lvlJc w:val="left"/>
      <w:pPr>
        <w:ind w:left="0" w:firstLine="0"/>
      </w:pPr>
      <w:rPr>
        <w:rFonts w:hint="default"/>
      </w:rPr>
    </w:lvl>
    <w:lvl w:ilvl="4">
      <w:numFmt w:val="decimal"/>
      <w:lvlText w:val=""/>
      <w:lvlJc w:val="left"/>
      <w:pPr>
        <w:ind w:left="0" w:firstLine="0"/>
      </w:pPr>
      <w:rPr>
        <w:rFonts w:hint="default"/>
      </w:rPr>
    </w:lvl>
    <w:lvl w:ilvl="5">
      <w:numFmt w:val="decimal"/>
      <w:lvlText w:val=""/>
      <w:lvlJc w:val="left"/>
      <w:pPr>
        <w:ind w:left="0" w:firstLine="0"/>
      </w:pPr>
      <w:rPr>
        <w:rFonts w:hint="default"/>
      </w:rPr>
    </w:lvl>
    <w:lvl w:ilvl="6">
      <w:numFmt w:val="decimal"/>
      <w:lvlText w:val=""/>
      <w:lvlJc w:val="left"/>
      <w:pPr>
        <w:ind w:left="0" w:firstLine="0"/>
      </w:pPr>
      <w:rPr>
        <w:rFonts w:hint="default"/>
      </w:rPr>
    </w:lvl>
    <w:lvl w:ilvl="7">
      <w:numFmt w:val="decimal"/>
      <w:lvlText w:val=""/>
      <w:lvlJc w:val="left"/>
      <w:pPr>
        <w:ind w:left="0" w:firstLine="0"/>
      </w:pPr>
      <w:rPr>
        <w:rFonts w:hint="default"/>
      </w:rPr>
    </w:lvl>
    <w:lvl w:ilvl="8">
      <w:numFmt w:val="decimal"/>
      <w:lvlText w:val=""/>
      <w:lvlJc w:val="left"/>
      <w:pPr>
        <w:ind w:left="0" w:firstLine="0"/>
      </w:pPr>
      <w:rPr>
        <w:rFonts w:hint="default"/>
      </w:rPr>
    </w:lvl>
  </w:abstractNum>
  <w:abstractNum w:abstractNumId="30" w15:restartNumberingAfterBreak="0">
    <w:nsid w:val="554C16B2"/>
    <w:multiLevelType w:val="multilevel"/>
    <w:tmpl w:val="C090F93C"/>
    <w:lvl w:ilvl="0">
      <w:start w:val="1"/>
      <w:numFmt w:val="decimal"/>
      <w:lvlText w:val="%1."/>
      <w:lvlJc w:val="left"/>
      <w:pPr>
        <w:ind w:left="284" w:hanging="284"/>
      </w:pPr>
      <w:rPr>
        <w:rFonts w:hint="default"/>
        <w:b/>
        <w:bCs/>
      </w:rPr>
    </w:lvl>
    <w:lvl w:ilvl="1">
      <w:numFmt w:val="decimal"/>
      <w:lvlText w:val="%2."/>
      <w:lvlJc w:val="left"/>
      <w:pPr>
        <w:ind w:left="567" w:hanging="283"/>
      </w:pPr>
      <w:rPr>
        <w:rFonts w:hint="default"/>
      </w:rPr>
    </w:lvl>
    <w:lvl w:ilvl="2">
      <w:numFmt w:val="none"/>
      <w:lvlText w:val=""/>
      <w:lvlJc w:val="left"/>
      <w:pPr>
        <w:ind w:left="0" w:firstLine="0"/>
      </w:pPr>
      <w:rPr>
        <w:rFonts w:hint="default"/>
      </w:rPr>
    </w:lvl>
    <w:lvl w:ilvl="3">
      <w:numFmt w:val="decimal"/>
      <w:lvlText w:val=""/>
      <w:lvlJc w:val="left"/>
      <w:pPr>
        <w:ind w:left="0" w:firstLine="0"/>
      </w:pPr>
      <w:rPr>
        <w:rFonts w:hint="default"/>
      </w:rPr>
    </w:lvl>
    <w:lvl w:ilvl="4">
      <w:numFmt w:val="decimal"/>
      <w:lvlText w:val=""/>
      <w:lvlJc w:val="left"/>
      <w:pPr>
        <w:ind w:left="0" w:firstLine="0"/>
      </w:pPr>
      <w:rPr>
        <w:rFonts w:hint="default"/>
      </w:rPr>
    </w:lvl>
    <w:lvl w:ilvl="5">
      <w:numFmt w:val="decimal"/>
      <w:lvlText w:val=""/>
      <w:lvlJc w:val="left"/>
      <w:pPr>
        <w:ind w:left="0" w:firstLine="0"/>
      </w:pPr>
      <w:rPr>
        <w:rFonts w:hint="default"/>
      </w:rPr>
    </w:lvl>
    <w:lvl w:ilvl="6">
      <w:numFmt w:val="decimal"/>
      <w:lvlText w:val=""/>
      <w:lvlJc w:val="left"/>
      <w:pPr>
        <w:ind w:left="0" w:firstLine="0"/>
      </w:pPr>
      <w:rPr>
        <w:rFonts w:hint="default"/>
      </w:rPr>
    </w:lvl>
    <w:lvl w:ilvl="7">
      <w:numFmt w:val="decimal"/>
      <w:lvlText w:val=""/>
      <w:lvlJc w:val="left"/>
      <w:pPr>
        <w:ind w:left="0" w:firstLine="0"/>
      </w:pPr>
      <w:rPr>
        <w:rFonts w:hint="default"/>
      </w:rPr>
    </w:lvl>
    <w:lvl w:ilvl="8">
      <w:numFmt w:val="decimal"/>
      <w:lvlText w:val=""/>
      <w:lvlJc w:val="left"/>
      <w:pPr>
        <w:ind w:left="0" w:firstLine="0"/>
      </w:pPr>
      <w:rPr>
        <w:rFonts w:hint="default"/>
      </w:rPr>
    </w:lvl>
  </w:abstractNum>
  <w:abstractNum w:abstractNumId="31" w15:restartNumberingAfterBreak="0">
    <w:nsid w:val="5FFE4D1E"/>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 w15:restartNumberingAfterBreak="0">
    <w:nsid w:val="69D26A28"/>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3" w15:restartNumberingAfterBreak="0">
    <w:nsid w:val="6F4325B8"/>
    <w:multiLevelType w:val="hybridMultilevel"/>
    <w:tmpl w:val="322E920C"/>
    <w:lvl w:ilvl="0" w:tplc="997EF596">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4" w15:restartNumberingAfterBreak="0">
    <w:nsid w:val="6FA977CB"/>
    <w:multiLevelType w:val="hybridMultilevel"/>
    <w:tmpl w:val="AE50B4D0"/>
    <w:lvl w:ilvl="0" w:tplc="3CAA992C">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5" w15:restartNumberingAfterBreak="0">
    <w:nsid w:val="715E6F74"/>
    <w:multiLevelType w:val="hybridMultilevel"/>
    <w:tmpl w:val="F6408CBA"/>
    <w:lvl w:ilvl="0" w:tplc="689C8F40">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6" w15:restartNumberingAfterBreak="0">
    <w:nsid w:val="75C97354"/>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7" w15:restartNumberingAfterBreak="0">
    <w:nsid w:val="770A1621"/>
    <w:multiLevelType w:val="multilevel"/>
    <w:tmpl w:val="3D042BB2"/>
    <w:lvl w:ilvl="0">
      <w:start w:val="1"/>
      <w:numFmt w:val="decimal"/>
      <w:lvlText w:val="%1."/>
      <w:lvlJc w:val="left"/>
      <w:pPr>
        <w:ind w:left="567" w:hanging="283"/>
      </w:pPr>
      <w:rPr>
        <w:rFonts w:hint="default"/>
        <w:b/>
        <w:bCs/>
      </w:rPr>
    </w:lvl>
    <w:lvl w:ilvl="1">
      <w:numFmt w:val="decimal"/>
      <w:lvlText w:val="%2."/>
      <w:lvlJc w:val="left"/>
      <w:pPr>
        <w:tabs>
          <w:tab w:val="num" w:pos="1077"/>
        </w:tabs>
        <w:ind w:left="1134" w:hanging="567"/>
      </w:pPr>
      <w:rPr>
        <w:rFonts w:hint="default"/>
      </w:rPr>
    </w:lvl>
    <w:lvl w:ilvl="2">
      <w:numFmt w:val="decimal"/>
      <w:lvlText w:val=""/>
      <w:lvlJc w:val="left"/>
      <w:pPr>
        <w:ind w:left="0" w:firstLine="0"/>
      </w:pPr>
      <w:rPr>
        <w:rFonts w:hint="default"/>
      </w:rPr>
    </w:lvl>
    <w:lvl w:ilvl="3">
      <w:numFmt w:val="decimal"/>
      <w:lvlText w:val=""/>
      <w:lvlJc w:val="left"/>
      <w:pPr>
        <w:ind w:left="0" w:firstLine="0"/>
      </w:pPr>
      <w:rPr>
        <w:rFonts w:hint="default"/>
      </w:rPr>
    </w:lvl>
    <w:lvl w:ilvl="4">
      <w:numFmt w:val="decimal"/>
      <w:lvlText w:val=""/>
      <w:lvlJc w:val="left"/>
      <w:pPr>
        <w:ind w:left="0" w:firstLine="0"/>
      </w:pPr>
      <w:rPr>
        <w:rFonts w:hint="default"/>
      </w:rPr>
    </w:lvl>
    <w:lvl w:ilvl="5">
      <w:numFmt w:val="decimal"/>
      <w:lvlText w:val=""/>
      <w:lvlJc w:val="left"/>
      <w:pPr>
        <w:ind w:left="0" w:firstLine="0"/>
      </w:pPr>
      <w:rPr>
        <w:rFonts w:hint="default"/>
      </w:rPr>
    </w:lvl>
    <w:lvl w:ilvl="6">
      <w:numFmt w:val="decimal"/>
      <w:lvlText w:val=""/>
      <w:lvlJc w:val="left"/>
      <w:pPr>
        <w:ind w:left="0" w:firstLine="0"/>
      </w:pPr>
      <w:rPr>
        <w:rFonts w:hint="default"/>
      </w:rPr>
    </w:lvl>
    <w:lvl w:ilvl="7">
      <w:numFmt w:val="decimal"/>
      <w:lvlText w:val=""/>
      <w:lvlJc w:val="left"/>
      <w:pPr>
        <w:ind w:left="0" w:firstLine="0"/>
      </w:pPr>
      <w:rPr>
        <w:rFonts w:hint="default"/>
      </w:rPr>
    </w:lvl>
    <w:lvl w:ilvl="8">
      <w:numFmt w:val="decimal"/>
      <w:lvlText w:val=""/>
      <w:lvlJc w:val="left"/>
      <w:pPr>
        <w:ind w:left="0" w:firstLine="0"/>
      </w:pPr>
      <w:rPr>
        <w:rFonts w:hint="default"/>
      </w:rPr>
    </w:lvl>
  </w:abstractNum>
  <w:abstractNum w:abstractNumId="38" w15:restartNumberingAfterBreak="0">
    <w:nsid w:val="799F1BC0"/>
    <w:multiLevelType w:val="hybridMultilevel"/>
    <w:tmpl w:val="14BCDB4A"/>
    <w:lvl w:ilvl="0" w:tplc="BD4212CA">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9" w15:restartNumberingAfterBreak="0">
    <w:nsid w:val="7B6A5423"/>
    <w:multiLevelType w:val="hybridMultilevel"/>
    <w:tmpl w:val="CAF0D3E4"/>
    <w:lvl w:ilvl="0" w:tplc="8EC23E98">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0" w15:restartNumberingAfterBreak="0">
    <w:nsid w:val="7BF23A52"/>
    <w:multiLevelType w:val="hybridMultilevel"/>
    <w:tmpl w:val="4D6C7C76"/>
    <w:lvl w:ilvl="0" w:tplc="63844ACE">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53699359">
    <w:abstractNumId w:val="0"/>
  </w:num>
  <w:num w:numId="2" w16cid:durableId="604845741">
    <w:abstractNumId w:val="13"/>
  </w:num>
  <w:num w:numId="3" w16cid:durableId="2102220587">
    <w:abstractNumId w:val="27"/>
  </w:num>
  <w:num w:numId="4" w16cid:durableId="2045444729">
    <w:abstractNumId w:val="25"/>
  </w:num>
  <w:num w:numId="5" w16cid:durableId="146284924">
    <w:abstractNumId w:val="32"/>
  </w:num>
  <w:num w:numId="6" w16cid:durableId="7029728">
    <w:abstractNumId w:val="9"/>
  </w:num>
  <w:num w:numId="7" w16cid:durableId="1734231693">
    <w:abstractNumId w:val="39"/>
  </w:num>
  <w:num w:numId="8" w16cid:durableId="278073202">
    <w:abstractNumId w:val="19"/>
  </w:num>
  <w:num w:numId="9" w16cid:durableId="1162306758">
    <w:abstractNumId w:val="31"/>
  </w:num>
  <w:num w:numId="10" w16cid:durableId="1104497889">
    <w:abstractNumId w:val="17"/>
  </w:num>
  <w:num w:numId="11" w16cid:durableId="818569172">
    <w:abstractNumId w:val="23"/>
  </w:num>
  <w:num w:numId="12" w16cid:durableId="991835381">
    <w:abstractNumId w:val="12"/>
  </w:num>
  <w:num w:numId="13" w16cid:durableId="1624383423">
    <w:abstractNumId w:val="26"/>
  </w:num>
  <w:num w:numId="14" w16cid:durableId="692419919">
    <w:abstractNumId w:val="8"/>
  </w:num>
  <w:num w:numId="15" w16cid:durableId="78142251">
    <w:abstractNumId w:val="36"/>
  </w:num>
  <w:num w:numId="16" w16cid:durableId="1454521327">
    <w:abstractNumId w:val="24"/>
  </w:num>
  <w:num w:numId="17" w16cid:durableId="105735479">
    <w:abstractNumId w:val="18"/>
  </w:num>
  <w:num w:numId="18" w16cid:durableId="414936758">
    <w:abstractNumId w:val="1"/>
  </w:num>
  <w:num w:numId="19" w16cid:durableId="1244417235">
    <w:abstractNumId w:val="7"/>
  </w:num>
  <w:num w:numId="20" w16cid:durableId="1905066005">
    <w:abstractNumId w:val="6"/>
  </w:num>
  <w:num w:numId="21" w16cid:durableId="1007250222">
    <w:abstractNumId w:val="34"/>
  </w:num>
  <w:num w:numId="22" w16cid:durableId="510684122">
    <w:abstractNumId w:val="38"/>
  </w:num>
  <w:num w:numId="23" w16cid:durableId="1811022068">
    <w:abstractNumId w:val="35"/>
  </w:num>
  <w:num w:numId="24" w16cid:durableId="449475547">
    <w:abstractNumId w:val="10"/>
  </w:num>
  <w:num w:numId="25" w16cid:durableId="2044281839">
    <w:abstractNumId w:val="3"/>
  </w:num>
  <w:num w:numId="26" w16cid:durableId="1467041468">
    <w:abstractNumId w:val="22"/>
  </w:num>
  <w:num w:numId="27" w16cid:durableId="1428114064">
    <w:abstractNumId w:val="14"/>
  </w:num>
  <w:num w:numId="28" w16cid:durableId="104739899">
    <w:abstractNumId w:val="5"/>
  </w:num>
  <w:num w:numId="29" w16cid:durableId="1919706928">
    <w:abstractNumId w:val="28"/>
  </w:num>
  <w:num w:numId="30" w16cid:durableId="1635284588">
    <w:abstractNumId w:val="16"/>
  </w:num>
  <w:num w:numId="31" w16cid:durableId="303505860">
    <w:abstractNumId w:val="4"/>
  </w:num>
  <w:num w:numId="32" w16cid:durableId="1925260596">
    <w:abstractNumId w:val="20"/>
  </w:num>
  <w:num w:numId="33" w16cid:durableId="297691418">
    <w:abstractNumId w:val="33"/>
  </w:num>
  <w:num w:numId="34" w16cid:durableId="602567235">
    <w:abstractNumId w:val="40"/>
  </w:num>
  <w:num w:numId="35" w16cid:durableId="1348213460">
    <w:abstractNumId w:val="15"/>
  </w:num>
  <w:num w:numId="36" w16cid:durableId="1749960913">
    <w:abstractNumId w:val="7"/>
    <w:lvlOverride w:ilvl="0">
      <w:lvl w:ilvl="0">
        <w:start w:val="1"/>
        <w:numFmt w:val="decimal"/>
        <w:lvlText w:val="%1."/>
        <w:lvlJc w:val="left"/>
        <w:pPr>
          <w:ind w:left="567" w:hanging="283"/>
        </w:pPr>
        <w:rPr>
          <w:rFonts w:hint="default"/>
          <w:b/>
          <w:bCs/>
        </w:rPr>
      </w:lvl>
    </w:lvlOverride>
    <w:lvlOverride w:ilvl="1">
      <w:lvl w:ilvl="1">
        <w:numFmt w:val="decimal"/>
        <w:lvlText w:val="%2."/>
        <w:lvlJc w:val="left"/>
        <w:pPr>
          <w:ind w:left="851" w:hanging="284"/>
        </w:pPr>
        <w:rPr>
          <w:rFonts w:hint="default"/>
        </w:rPr>
      </w:lvl>
    </w:lvlOverride>
    <w:lvlOverride w:ilvl="2">
      <w:lvl w:ilvl="2">
        <w:numFmt w:val="decimal"/>
        <w:lvlText w:val=""/>
        <w:lvlJc w:val="left"/>
        <w:pPr>
          <w:ind w:left="0" w:firstLine="0"/>
        </w:pPr>
        <w:rPr>
          <w:rFonts w:hint="default"/>
        </w:rPr>
      </w:lvl>
    </w:lvlOverride>
    <w:lvlOverride w:ilvl="3">
      <w:lvl w:ilvl="3">
        <w:numFmt w:val="decimal"/>
        <w:lvlText w:val=""/>
        <w:lvlJc w:val="left"/>
        <w:pPr>
          <w:ind w:left="0" w:firstLine="0"/>
        </w:pPr>
        <w:rPr>
          <w:rFonts w:hint="default"/>
        </w:rPr>
      </w:lvl>
    </w:lvlOverride>
    <w:lvlOverride w:ilvl="4">
      <w:lvl w:ilvl="4">
        <w:numFmt w:val="decimal"/>
        <w:lvlText w:val=""/>
        <w:lvlJc w:val="left"/>
        <w:pPr>
          <w:ind w:left="0" w:firstLine="0"/>
        </w:pPr>
        <w:rPr>
          <w:rFonts w:hint="default"/>
        </w:rPr>
      </w:lvl>
    </w:lvlOverride>
    <w:lvlOverride w:ilvl="5">
      <w:lvl w:ilvl="5">
        <w:numFmt w:val="decimal"/>
        <w:lvlText w:val=""/>
        <w:lvlJc w:val="left"/>
        <w:pPr>
          <w:ind w:left="0" w:firstLine="0"/>
        </w:pPr>
        <w:rPr>
          <w:rFonts w:hint="default"/>
        </w:rPr>
      </w:lvl>
    </w:lvlOverride>
    <w:lvlOverride w:ilvl="6">
      <w:lvl w:ilvl="6">
        <w:numFmt w:val="decimal"/>
        <w:lvlText w:val=""/>
        <w:lvlJc w:val="left"/>
        <w:pPr>
          <w:ind w:left="0" w:firstLine="0"/>
        </w:pPr>
        <w:rPr>
          <w:rFonts w:hint="default"/>
        </w:rPr>
      </w:lvl>
    </w:lvlOverride>
    <w:lvlOverride w:ilvl="7">
      <w:lvl w:ilvl="7">
        <w:numFmt w:val="decimal"/>
        <w:lvlText w:val=""/>
        <w:lvlJc w:val="left"/>
        <w:pPr>
          <w:ind w:left="0" w:firstLine="0"/>
        </w:pPr>
        <w:rPr>
          <w:rFonts w:hint="default"/>
        </w:rPr>
      </w:lvl>
    </w:lvlOverride>
    <w:lvlOverride w:ilvl="8">
      <w:lvl w:ilvl="8">
        <w:numFmt w:val="decimal"/>
        <w:lvlText w:val=""/>
        <w:lvlJc w:val="left"/>
        <w:pPr>
          <w:ind w:left="0" w:firstLine="0"/>
        </w:pPr>
        <w:rPr>
          <w:rFonts w:hint="default"/>
        </w:rPr>
      </w:lvl>
    </w:lvlOverride>
  </w:num>
  <w:num w:numId="37" w16cid:durableId="630087574">
    <w:abstractNumId w:val="30"/>
  </w:num>
  <w:num w:numId="38" w16cid:durableId="1000347330">
    <w:abstractNumId w:val="21"/>
  </w:num>
  <w:num w:numId="39" w16cid:durableId="180163748">
    <w:abstractNumId w:val="2"/>
  </w:num>
  <w:num w:numId="40" w16cid:durableId="881939653">
    <w:abstractNumId w:val="29"/>
  </w:num>
  <w:num w:numId="41" w16cid:durableId="628366630">
    <w:abstractNumId w:val="37"/>
  </w:num>
  <w:num w:numId="42" w16cid:durableId="138422385">
    <w:abstractNumId w:val="11"/>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C46"/>
    <w:rsid w:val="00082ED1"/>
    <w:rsid w:val="001D1809"/>
    <w:rsid w:val="00414EA4"/>
    <w:rsid w:val="00420244"/>
    <w:rsid w:val="00622EF0"/>
    <w:rsid w:val="006A774C"/>
    <w:rsid w:val="00742112"/>
    <w:rsid w:val="00886B13"/>
    <w:rsid w:val="00982860"/>
    <w:rsid w:val="00990685"/>
    <w:rsid w:val="009A16B6"/>
    <w:rsid w:val="009B2DF3"/>
    <w:rsid w:val="00A17C46"/>
    <w:rsid w:val="00D27FEE"/>
    <w:rsid w:val="00DD0ED1"/>
  </w:rsids>
  <m:mathPr>
    <m:mathFont m:val="Cambria Math"/>
    <m:brkBin m:val="before"/>
    <m:brkBinSub m:val="--"/>
    <m:smallFrac m:val="0"/>
    <m:dispDef/>
    <m:lMargin m:val="0"/>
    <m:rMargin m:val="0"/>
    <m:defJc m:val="centerGroup"/>
    <m:wrapIndent m:val="1440"/>
    <m:intLim m:val="subSup"/>
    <m:naryLim m:val="undOvr"/>
  </m:mathPr>
  <w:themeFontLang w:val="en-RS"/>
  <w:clrSchemeMapping w:bg1="light1" w:t1="dark1" w:bg2="light2" w:t2="dark2" w:accent1="accent1" w:accent2="accent2" w:accent3="accent3" w:accent4="accent4" w:accent5="accent5" w:accent6="accent6" w:hyperlink="hyperlink" w:followedHyperlink="followedHyperlink"/>
  <w:decimalSymbol w:val=","/>
  <w:listSeparator w:val=","/>
  <w14:docId w14:val="4C9B6DF7"/>
  <w15:chartTrackingRefBased/>
  <w15:docId w15:val="{A422A140-17D5-C24A-B2C3-A28A6A428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R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7C46"/>
    <w:pPr>
      <w:spacing w:after="240"/>
    </w:pPr>
    <w:rPr>
      <w:rFonts w:ascii="Times New Roman" w:eastAsia="Times New Roman" w:hAnsi="Times New Roman" w:cs="Times New Roman"/>
      <w:kern w:val="0"/>
      <w:sz w:val="36"/>
      <w:szCs w:val="2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42112"/>
    <w:pPr>
      <w:keepNext/>
      <w:ind w:left="720"/>
      <w:contextualSpacing/>
    </w:pPr>
  </w:style>
  <w:style w:type="character" w:customStyle="1" w:styleId="ListParagraphChar">
    <w:name w:val="List Paragraph Char"/>
    <w:basedOn w:val="DefaultParagraphFont"/>
    <w:link w:val="ListParagraph"/>
    <w:uiPriority w:val="34"/>
    <w:rsid w:val="00742112"/>
    <w:rPr>
      <w:rFonts w:ascii="Times New Roman" w:eastAsia="Times New Roman" w:hAnsi="Times New Roman" w:cs="Times New Roman"/>
      <w:kern w:val="0"/>
      <w:sz w:val="36"/>
      <w:szCs w:val="20"/>
      <w:lang w:val="en-US"/>
      <w14:ligatures w14:val="none"/>
    </w:rPr>
  </w:style>
  <w:style w:type="paragraph" w:styleId="Title">
    <w:name w:val="Title"/>
    <w:basedOn w:val="Normal"/>
    <w:next w:val="Normal"/>
    <w:link w:val="TitleChar"/>
    <w:uiPriority w:val="10"/>
    <w:qFormat/>
    <w:rsid w:val="00982860"/>
    <w:pPr>
      <w:spacing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2860"/>
    <w:rPr>
      <w:rFonts w:asciiTheme="majorHAnsi" w:eastAsiaTheme="majorEastAsia" w:hAnsiTheme="majorHAnsi" w:cstheme="majorBidi"/>
      <w:spacing w:val="-10"/>
      <w:kern w:val="28"/>
      <w:sz w:val="56"/>
      <w:szCs w:val="56"/>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6</Pages>
  <Words>1387</Words>
  <Characters>791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ar</dc:creator>
  <cp:keywords/>
  <dc:description/>
  <cp:lastModifiedBy>Milan Lepić</cp:lastModifiedBy>
  <cp:revision>4</cp:revision>
  <dcterms:created xsi:type="dcterms:W3CDTF">2026-06-21T23:09:00Z</dcterms:created>
  <dcterms:modified xsi:type="dcterms:W3CDTF">2026-06-22T01:34:00Z</dcterms:modified>
</cp:coreProperties>
</file>